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6B7AD35A" w:rsidP="70CA50F3" w:rsidRDefault="6B7AD35A" w14:paraId="101A4EC0" w14:textId="4C95D254">
      <w:pPr>
        <w:pStyle w:val="Heading3"/>
        <w:spacing w:before="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1F3763"/>
          <w:sz w:val="24"/>
          <w:szCs w:val="24"/>
          <w:lang w:val="en-GB"/>
        </w:rPr>
      </w:pPr>
      <w:r w:rsidRPr="70CA50F3" w:rsidR="6B7AD35A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1F3763"/>
          <w:sz w:val="24"/>
          <w:szCs w:val="24"/>
          <w:lang w:val="en-GB"/>
        </w:rPr>
        <w:t>Appendix 5</w:t>
      </w:r>
    </w:p>
    <w:p w:rsidR="00BD5EE2" w:rsidP="00707A45" w:rsidRDefault="00BD5EE2" w14:paraId="6995F13F" w14:textId="4D6CA78F">
      <w:pPr>
        <w:pStyle w:val="Caption"/>
        <w:spacing w:line="480" w:lineRule="auto"/>
      </w:pPr>
      <w:r w:rsidR="04F219C8">
        <w:rPr/>
        <w:t>Table 2. Participant individual prof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"/>
        <w:gridCol w:w="826"/>
        <w:gridCol w:w="715"/>
        <w:gridCol w:w="1056"/>
        <w:gridCol w:w="1091"/>
        <w:gridCol w:w="1625"/>
        <w:gridCol w:w="2285"/>
        <w:gridCol w:w="841"/>
      </w:tblGrid>
      <w:tr w:rsidRPr="00151628" w:rsidR="00BD5EE2" w:rsidTr="00BA6689" w14:paraId="485E731D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3854E883" w14:textId="77777777">
            <w:r w:rsidRPr="00151628">
              <w:t>ID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2C68AF46" w14:textId="77777777">
            <w:r w:rsidRPr="00151628">
              <w:t>Gender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4718E76C" w14:textId="77777777">
            <w:r w:rsidRPr="00151628">
              <w:t>Age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2172EFA8" w14:textId="77777777">
            <w:r w:rsidRPr="00151628">
              <w:t>Ethnicity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5160B634" w14:textId="77777777">
            <w:r w:rsidRPr="00151628">
              <w:t>Religio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063ACF3F" w14:textId="77777777">
            <w:r w:rsidRPr="00151628">
              <w:t>Highest level of education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192D5C03" w14:textId="77777777">
            <w:r w:rsidRPr="00151628">
              <w:t>Estimated household income last year(before tax and not including benefits)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7C2F946F" w14:textId="77777777">
            <w:r w:rsidRPr="00151628">
              <w:t>IMD</w:t>
            </w:r>
            <w:r>
              <w:t xml:space="preserve"> quintile</w:t>
            </w:r>
          </w:p>
        </w:tc>
      </w:tr>
      <w:tr w:rsidRPr="00151628" w:rsidR="00BD5EE2" w:rsidTr="00BA6689" w14:paraId="0DBEA244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6A730510" w14:textId="77777777">
            <w:pPr>
              <w:jc w:val="left"/>
            </w:pPr>
            <w:r w:rsidRPr="00151628">
              <w:t>10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5996155F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6DBEC031" w14:textId="77777777">
            <w:pPr>
              <w:jc w:val="left"/>
            </w:pPr>
            <w:r w:rsidRPr="00151628">
              <w:t>61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49DFFA1B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308AC3A3" w14:textId="77777777">
            <w:r w:rsidRPr="00151628">
              <w:t>No religio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56801849" w14:textId="77777777">
            <w:r w:rsidRPr="00151628">
              <w:t>Intermediate between secondary level and university (e.g. NVQ3-5, diploma, apprenticeship)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0B307AB8" w14:textId="77777777">
            <w:r w:rsidRPr="00151628">
              <w:t>£16,000 to £2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5DE0A249" w14:textId="77777777">
            <w:pPr>
              <w:jc w:val="left"/>
            </w:pPr>
            <w:r w:rsidRPr="00151628">
              <w:t>1</w:t>
            </w:r>
          </w:p>
        </w:tc>
      </w:tr>
      <w:tr w:rsidRPr="00151628" w:rsidR="00BD5EE2" w:rsidTr="00BA6689" w14:paraId="0155AFA9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6563B2B6" w14:textId="77777777">
            <w:pPr>
              <w:jc w:val="left"/>
            </w:pPr>
            <w:r w:rsidRPr="00151628">
              <w:t>11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3CCBF02C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76C98BB7" w14:textId="77777777">
            <w:pPr>
              <w:jc w:val="left"/>
            </w:pPr>
            <w:r w:rsidRPr="00151628">
              <w:t>59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2D01F37A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3EE65CDF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2685B0C7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71DB8CFE" w14:textId="77777777">
            <w:r w:rsidRPr="00151628">
              <w:t>£35,000 to £4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0EBCF027" w14:textId="77777777">
            <w:pPr>
              <w:jc w:val="left"/>
            </w:pPr>
            <w:r w:rsidRPr="00151628">
              <w:t>5</w:t>
            </w:r>
          </w:p>
        </w:tc>
      </w:tr>
      <w:tr w:rsidRPr="00151628" w:rsidR="00BD5EE2" w:rsidTr="00BA6689" w14:paraId="33A93AB7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4F408F4E" w14:textId="77777777">
            <w:pPr>
              <w:jc w:val="left"/>
            </w:pPr>
            <w:r w:rsidRPr="00151628">
              <w:t>20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7AC683EB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2CBFB8D9" w14:textId="77777777">
            <w:pPr>
              <w:jc w:val="left"/>
            </w:pPr>
            <w:r w:rsidRPr="00151628">
              <w:t>74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522314A7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26DC30DF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684BAB8F" w14:textId="77777777">
            <w:r w:rsidRPr="00151628">
              <w:t>Intermediate between secondary level and university (e.g. NVQ3-5, diploma, apprenticeship)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3A0170E7" w14:textId="77777777">
            <w:r w:rsidRPr="00151628">
              <w:t>£25,000 to £3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64553398" w14:textId="77777777">
            <w:pPr>
              <w:jc w:val="left"/>
            </w:pPr>
            <w:r w:rsidRPr="00151628">
              <w:t>2</w:t>
            </w:r>
          </w:p>
        </w:tc>
      </w:tr>
      <w:tr w:rsidRPr="00151628" w:rsidR="00BD5EE2" w:rsidTr="00BA6689" w14:paraId="5699DD6C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7E3E58EA" w14:textId="77777777">
            <w:pPr>
              <w:jc w:val="left"/>
            </w:pPr>
            <w:r w:rsidRPr="00151628">
              <w:t>22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38E6126D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6D5DBE88" w14:textId="77777777">
            <w:pPr>
              <w:jc w:val="left"/>
            </w:pPr>
            <w:r w:rsidRPr="00151628">
              <w:t>67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40634691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3B96F687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297C6852" w14:textId="77777777">
            <w:r w:rsidRPr="00151628">
              <w:t>Secondary school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24BACC03" w14:textId="77777777">
            <w:r w:rsidRPr="00151628">
              <w:t>£25,000 to £3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2D3147BD" w14:textId="77777777">
            <w:pPr>
              <w:jc w:val="left"/>
            </w:pPr>
            <w:r w:rsidRPr="00151628">
              <w:t>5</w:t>
            </w:r>
          </w:p>
        </w:tc>
      </w:tr>
      <w:tr w:rsidRPr="00151628" w:rsidR="00BD5EE2" w:rsidTr="00BA6689" w14:paraId="6C9498E1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67D0682D" w14:textId="77777777">
            <w:pPr>
              <w:jc w:val="left"/>
            </w:pPr>
            <w:r w:rsidRPr="00151628">
              <w:t>23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41396E6C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534E0A89" w14:textId="77777777">
            <w:pPr>
              <w:jc w:val="left"/>
            </w:pPr>
            <w:r w:rsidRPr="00151628">
              <w:t>31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73F719C9" w14:textId="77777777">
            <w:pPr>
              <w:jc w:val="left"/>
            </w:pPr>
            <w:r w:rsidRPr="00151628">
              <w:t>Asian or Asian British-Indian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69A52310" w14:textId="77777777">
            <w:r w:rsidRPr="00151628">
              <w:t>Muslim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7F3EFE24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2EA8A969" w14:textId="77777777">
            <w:r w:rsidRPr="00151628">
              <w:t>&lt;£16,000 and/or eligible for means tested benefits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1777DE37" w14:textId="77777777">
            <w:pPr>
              <w:jc w:val="left"/>
            </w:pPr>
            <w:r w:rsidRPr="00151628">
              <w:t>3</w:t>
            </w:r>
          </w:p>
        </w:tc>
      </w:tr>
      <w:tr w:rsidRPr="00151628" w:rsidR="00BD5EE2" w:rsidTr="00BA6689" w14:paraId="07C09AD7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1BB9D2B9" w14:textId="77777777">
            <w:pPr>
              <w:jc w:val="left"/>
            </w:pPr>
            <w:r w:rsidRPr="00151628">
              <w:t>24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42D5B4BC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1B836C9C" w14:textId="77777777">
            <w:pPr>
              <w:jc w:val="left"/>
            </w:pPr>
            <w:r w:rsidRPr="00151628">
              <w:t>29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1BEA6E1F" w14:textId="77777777">
            <w:pPr>
              <w:jc w:val="left"/>
            </w:pPr>
            <w:r w:rsidRPr="00151628">
              <w:t>Asian or Asian British-Indian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0B8F5FC0" w14:textId="77777777">
            <w:r w:rsidRPr="00151628">
              <w:t>Sikh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1658FCFA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6EEDCD72" w14:textId="77777777">
            <w:r w:rsidRPr="00151628">
              <w:t>£16,000 to £2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33EF8B52" w14:textId="77777777">
            <w:pPr>
              <w:jc w:val="left"/>
            </w:pPr>
            <w:r w:rsidRPr="00151628">
              <w:t>2</w:t>
            </w:r>
          </w:p>
        </w:tc>
      </w:tr>
      <w:tr w:rsidRPr="00151628" w:rsidR="00BD5EE2" w:rsidTr="00BA6689" w14:paraId="00175DA2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0300D99D" w14:textId="77777777">
            <w:pPr>
              <w:jc w:val="left"/>
            </w:pPr>
            <w:r w:rsidRPr="00151628">
              <w:t>26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52A915A7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3BB09BA9" w14:textId="77777777">
            <w:pPr>
              <w:jc w:val="left"/>
            </w:pPr>
            <w:r w:rsidRPr="00151628">
              <w:t>48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015073C5" w14:textId="77777777">
            <w:pPr>
              <w:jc w:val="left"/>
            </w:pPr>
            <w:r w:rsidRPr="00151628">
              <w:t>Asian or Asian British-Indian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06760A16" w14:textId="77777777">
            <w:r w:rsidRPr="00151628">
              <w:t>Hindu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796DA656" w14:textId="77777777">
            <w:r w:rsidRPr="00151628">
              <w:t>Intermediate between secondary level and university (e.g. NVQ3-5, diploma, apprenticeship)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7E932D5A" w14:textId="77777777">
            <w:r w:rsidRPr="00151628">
              <w:t>£16,000 to £2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6F3FDD3D" w14:textId="77777777">
            <w:pPr>
              <w:jc w:val="left"/>
            </w:pPr>
            <w:r w:rsidRPr="00151628">
              <w:t>2</w:t>
            </w:r>
          </w:p>
        </w:tc>
      </w:tr>
      <w:tr w:rsidRPr="00151628" w:rsidR="00BD5EE2" w:rsidTr="00BA6689" w14:paraId="3F0CB929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1B6FB5B1" w14:textId="77777777">
            <w:pPr>
              <w:jc w:val="left"/>
            </w:pPr>
            <w:r w:rsidRPr="00151628">
              <w:t>27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279A16BA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5D66B35D" w14:textId="77777777">
            <w:pPr>
              <w:jc w:val="left"/>
            </w:pPr>
            <w:r w:rsidRPr="00151628">
              <w:t>58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47FBCFCD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225FBD39" w14:textId="77777777">
            <w:r w:rsidRPr="00151628">
              <w:t>Prefer not to say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4DEAEDB3" w14:textId="77777777">
            <w:r w:rsidRPr="00151628">
              <w:t>Intermediate between secondary level and university (e.g. NVQ3-5, diploma, apprenticeship)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48ADDC7F" w14:textId="77777777">
            <w:r w:rsidRPr="00151628">
              <w:t>Prefer not to say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50F0C043" w14:textId="77777777">
            <w:pPr>
              <w:jc w:val="left"/>
            </w:pPr>
            <w:r w:rsidRPr="00151628">
              <w:t>5</w:t>
            </w:r>
          </w:p>
        </w:tc>
      </w:tr>
      <w:tr w:rsidRPr="00151628" w:rsidR="00BD5EE2" w:rsidTr="00BA6689" w14:paraId="0DEDDE25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6628262B" w14:textId="77777777">
            <w:pPr>
              <w:jc w:val="left"/>
            </w:pPr>
            <w:r w:rsidRPr="00151628">
              <w:t>28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2D4D3C61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07121947" w14:textId="77777777">
            <w:pPr>
              <w:jc w:val="left"/>
            </w:pPr>
            <w:r w:rsidRPr="00151628">
              <w:t>66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5C606992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79BEE964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2C0C9BFD" w14:textId="77777777">
            <w:r w:rsidRPr="00151628">
              <w:t xml:space="preserve">Intermediate between secondary level </w:t>
            </w:r>
            <w:r w:rsidRPr="00151628">
              <w:lastRenderedPageBreak/>
              <w:t>and university (e.g. NVQ3-5, diploma, apprenticeship)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7AC8F9B8" w14:textId="77777777">
            <w:r w:rsidRPr="00151628">
              <w:lastRenderedPageBreak/>
              <w:t>&gt;£45,000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0B210C9F" w14:textId="77777777">
            <w:pPr>
              <w:jc w:val="left"/>
            </w:pPr>
            <w:r w:rsidRPr="00151628">
              <w:t>3</w:t>
            </w:r>
          </w:p>
        </w:tc>
      </w:tr>
      <w:tr w:rsidRPr="00151628" w:rsidR="00BD5EE2" w:rsidTr="00BA6689" w14:paraId="7543F149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796FF59F" w14:textId="77777777">
            <w:pPr>
              <w:jc w:val="left"/>
            </w:pPr>
            <w:r w:rsidRPr="00151628">
              <w:t>2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572EE034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3C5C0614" w14:textId="77777777">
            <w:pPr>
              <w:jc w:val="left"/>
            </w:pPr>
            <w:r w:rsidRPr="00151628">
              <w:t>64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31620947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190AC4BC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4D2A0EE7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618A8D02" w14:textId="77777777">
            <w:r w:rsidRPr="00151628">
              <w:t>&gt;£45,000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1B505E72" w14:textId="77777777">
            <w:pPr>
              <w:jc w:val="left"/>
            </w:pPr>
            <w:r w:rsidRPr="00151628">
              <w:t>5</w:t>
            </w:r>
          </w:p>
        </w:tc>
      </w:tr>
      <w:tr w:rsidRPr="00151628" w:rsidR="00BD5EE2" w:rsidTr="00BA6689" w14:paraId="0A864311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4A8C6E5C" w14:textId="77777777">
            <w:pPr>
              <w:jc w:val="left"/>
            </w:pPr>
            <w:r w:rsidRPr="00151628">
              <w:t>30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0872AE8B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329ECC49" w14:textId="77777777">
            <w:pPr>
              <w:jc w:val="left"/>
            </w:pPr>
            <w:r w:rsidRPr="00151628">
              <w:t>56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110FD26E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27088B7F" w14:textId="77777777">
            <w:r w:rsidRPr="00151628">
              <w:t>No religio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0DDC5032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57FD4576" w14:textId="77777777">
            <w:r w:rsidRPr="00151628">
              <w:t>&gt;£45,000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2A5E9BA8" w14:textId="77777777">
            <w:r w:rsidRPr="00151628">
              <w:t>NA</w:t>
            </w:r>
          </w:p>
        </w:tc>
      </w:tr>
      <w:tr w:rsidRPr="00151628" w:rsidR="00BD5EE2" w:rsidTr="00BA6689" w14:paraId="2B090F1B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5BC79E25" w14:textId="77777777">
            <w:pPr>
              <w:jc w:val="left"/>
            </w:pPr>
            <w:r w:rsidRPr="00151628">
              <w:t>31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140AC969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7CDD7E0F" w14:textId="77777777">
            <w:pPr>
              <w:jc w:val="left"/>
            </w:pPr>
            <w:r w:rsidRPr="00151628">
              <w:t>58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5839F923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43179EF0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7C393440" w14:textId="77777777">
            <w:r w:rsidRPr="00151628">
              <w:t>Intermediate between secondary level and university (e.g. NVQ3-5, diploma, apprenticeship)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39967E00" w14:textId="77777777">
            <w:r w:rsidRPr="00151628">
              <w:t>Prefer not to say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5D6C9E7D" w14:textId="77777777">
            <w:pPr>
              <w:jc w:val="left"/>
            </w:pPr>
            <w:r w:rsidRPr="00151628">
              <w:t>5</w:t>
            </w:r>
          </w:p>
        </w:tc>
      </w:tr>
      <w:tr w:rsidRPr="00151628" w:rsidR="00BD5EE2" w:rsidTr="00BA6689" w14:paraId="20F5ACE9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159555A7" w14:textId="77777777">
            <w:pPr>
              <w:jc w:val="left"/>
            </w:pPr>
            <w:r w:rsidRPr="00151628">
              <w:t>33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1D03AF27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31632996" w14:textId="77777777">
            <w:pPr>
              <w:jc w:val="left"/>
            </w:pPr>
            <w:r w:rsidRPr="00151628">
              <w:t>60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443F1EBB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448AD176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1C927A6E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3A6F8A47" w14:textId="77777777">
            <w:r w:rsidRPr="00151628">
              <w:t>Prefer not to say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6418A819" w14:textId="77777777">
            <w:pPr>
              <w:jc w:val="left"/>
            </w:pPr>
            <w:r w:rsidRPr="00151628">
              <w:t>5</w:t>
            </w:r>
          </w:p>
        </w:tc>
      </w:tr>
      <w:tr w:rsidRPr="00151628" w:rsidR="00BD5EE2" w:rsidTr="00BA6689" w14:paraId="2E1DD3FA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0BF73AB8" w14:textId="77777777">
            <w:pPr>
              <w:jc w:val="left"/>
            </w:pPr>
            <w:r w:rsidRPr="00151628">
              <w:t>34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269450AE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22E7E0A7" w14:textId="77777777">
            <w:pPr>
              <w:jc w:val="left"/>
            </w:pPr>
            <w:r w:rsidRPr="00151628">
              <w:t>55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34A23E69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4F411085" w14:textId="77777777">
            <w:r w:rsidRPr="00151628">
              <w:t>No religio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0E239802" w14:textId="77777777">
            <w:r w:rsidRPr="00151628">
              <w:t>Intermediate between secondary level and university (e.g. NVQ3-5, diploma, apprenticeship)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068B4877" w14:textId="77777777">
            <w:r w:rsidRPr="00151628">
              <w:t>£25,000 to £3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2867B880" w14:textId="77777777">
            <w:pPr>
              <w:jc w:val="left"/>
            </w:pPr>
            <w:r w:rsidRPr="00151628">
              <w:t>1</w:t>
            </w:r>
          </w:p>
        </w:tc>
      </w:tr>
      <w:tr w:rsidRPr="00151628" w:rsidR="00BD5EE2" w:rsidTr="00BA6689" w14:paraId="247F4B66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4959F09E" w14:textId="77777777">
            <w:pPr>
              <w:jc w:val="left"/>
            </w:pPr>
            <w:r w:rsidRPr="00151628">
              <w:t>35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1A70AC3A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6F8BE3D7" w14:textId="77777777">
            <w:pPr>
              <w:jc w:val="left"/>
            </w:pPr>
            <w:r w:rsidRPr="00151628">
              <w:t>63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64B0A6D7" w14:textId="77777777">
            <w:pPr>
              <w:jc w:val="left"/>
            </w:pPr>
            <w:r w:rsidRPr="00151628">
              <w:t xml:space="preserve">Other-White European, with mixed racial ancestry 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67FD6A22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7FDD86FE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7090CD02" w14:textId="77777777">
            <w:r w:rsidRPr="00151628">
              <w:t>£35,000 to £4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7E15C6F9" w14:textId="77777777">
            <w:pPr>
              <w:jc w:val="left"/>
            </w:pPr>
            <w:r w:rsidRPr="00151628">
              <w:t>3</w:t>
            </w:r>
          </w:p>
        </w:tc>
      </w:tr>
      <w:tr w:rsidRPr="00151628" w:rsidR="00BD5EE2" w:rsidTr="00BA6689" w14:paraId="46C9F3D0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427C5528" w14:textId="77777777">
            <w:pPr>
              <w:jc w:val="left"/>
            </w:pPr>
            <w:r w:rsidRPr="00151628">
              <w:t>36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36DBB5D9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25DC2944" w14:textId="77777777">
            <w:pPr>
              <w:jc w:val="left"/>
            </w:pPr>
            <w:r w:rsidRPr="00151628">
              <w:t>57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0A27CA9B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339458ED" w14:textId="77777777">
            <w:r w:rsidRPr="00151628">
              <w:t>No religio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5D2453EA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55B40D5A" w14:textId="77777777">
            <w:r w:rsidRPr="00151628">
              <w:t>&lt;£16,000 and/or eligible for means tested benefits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77710B43" w14:textId="77777777">
            <w:pPr>
              <w:jc w:val="left"/>
            </w:pPr>
            <w:r w:rsidRPr="00151628">
              <w:t>4</w:t>
            </w:r>
          </w:p>
        </w:tc>
      </w:tr>
      <w:tr w:rsidRPr="00151628" w:rsidR="00BD5EE2" w:rsidTr="00BA6689" w14:paraId="7A6E0C61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4C9B50BF" w14:textId="77777777">
            <w:pPr>
              <w:jc w:val="left"/>
            </w:pPr>
            <w:r w:rsidRPr="00151628">
              <w:t>37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7D759596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22F89268" w14:textId="77777777">
            <w:pPr>
              <w:jc w:val="left"/>
            </w:pPr>
            <w:r w:rsidRPr="00151628">
              <w:t>68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35155D73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0FAECB10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3FB0E6D3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00940778" w14:textId="77777777">
            <w:r w:rsidRPr="00151628">
              <w:t>£16,000 to £2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49EF3FC4" w14:textId="77777777">
            <w:pPr>
              <w:jc w:val="left"/>
            </w:pPr>
            <w:r w:rsidRPr="00151628">
              <w:t>4</w:t>
            </w:r>
          </w:p>
        </w:tc>
      </w:tr>
      <w:tr w:rsidRPr="00151628" w:rsidR="00BD5EE2" w:rsidTr="00BA6689" w14:paraId="60890FC1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6ADDEA29" w14:textId="77777777">
            <w:pPr>
              <w:jc w:val="left"/>
            </w:pPr>
            <w:r w:rsidRPr="00151628">
              <w:t>38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5E6D09B9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181AEE87" w14:textId="77777777">
            <w:pPr>
              <w:jc w:val="left"/>
            </w:pPr>
            <w:r w:rsidRPr="00151628">
              <w:t>65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5C3D6F3B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3BE1217F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46CED0AA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0727E732" w14:textId="77777777">
            <w:r w:rsidRPr="00151628">
              <w:t>&lt;£16,000 and/or eligible for means tested benefits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20DD300C" w14:textId="77777777">
            <w:pPr>
              <w:jc w:val="left"/>
            </w:pPr>
            <w:r w:rsidRPr="00151628">
              <w:t>5</w:t>
            </w:r>
          </w:p>
        </w:tc>
      </w:tr>
      <w:tr w:rsidRPr="00151628" w:rsidR="00BD5EE2" w:rsidTr="00BA6689" w14:paraId="1FD6C2B2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052E3F53" w14:textId="77777777">
            <w:pPr>
              <w:jc w:val="left"/>
            </w:pPr>
            <w:r w:rsidRPr="00151628">
              <w:t>40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5A400F52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66989128" w14:textId="77777777">
            <w:pPr>
              <w:jc w:val="left"/>
            </w:pPr>
            <w:r w:rsidRPr="00151628">
              <w:t>72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0605999B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1FE27C45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4EC615F1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2044A534" w14:textId="77777777">
            <w:r w:rsidRPr="00151628">
              <w:t>£16,000 to £24,999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04828FE4" w14:textId="77777777">
            <w:pPr>
              <w:jc w:val="left"/>
            </w:pPr>
            <w:r w:rsidRPr="00151628">
              <w:t>4</w:t>
            </w:r>
          </w:p>
        </w:tc>
      </w:tr>
      <w:tr w:rsidRPr="00151628" w:rsidR="00BD5EE2" w:rsidTr="00BA6689" w14:paraId="4CB8F6ED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0CF7E83B" w14:textId="77777777">
            <w:pPr>
              <w:jc w:val="left"/>
            </w:pPr>
            <w:r w:rsidRPr="00151628">
              <w:t>41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1D94D070" w14:textId="77777777">
            <w:pPr>
              <w:jc w:val="left"/>
            </w:pPr>
            <w:r w:rsidRPr="00151628">
              <w:t>Fe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710D2A95" w14:textId="77777777">
            <w:pPr>
              <w:jc w:val="left"/>
            </w:pPr>
            <w:r w:rsidRPr="00151628">
              <w:t>50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2127846D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04100B77" w14:textId="77777777">
            <w:r w:rsidRPr="00151628">
              <w:t>No religio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76947ABE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3935B2CD" w14:textId="77777777">
            <w:r w:rsidRPr="00151628">
              <w:t>&gt;£45,000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5C192BFA" w14:textId="77777777">
            <w:pPr>
              <w:jc w:val="left"/>
            </w:pPr>
            <w:r w:rsidRPr="00151628">
              <w:t>1</w:t>
            </w:r>
          </w:p>
        </w:tc>
      </w:tr>
      <w:tr w:rsidRPr="00151628" w:rsidR="00BD5EE2" w:rsidTr="00BA6689" w14:paraId="7D3B9B5C" w14:textId="77777777">
        <w:trPr>
          <w:trHeight w:val="300"/>
        </w:trPr>
        <w:tc>
          <w:tcPr>
            <w:tcW w:w="609" w:type="dxa"/>
            <w:noWrap/>
            <w:hideMark/>
          </w:tcPr>
          <w:p w:rsidRPr="00151628" w:rsidR="00BD5EE2" w:rsidP="00707A45" w:rsidRDefault="00BD5EE2" w14:paraId="6EE5CB85" w14:textId="77777777">
            <w:pPr>
              <w:jc w:val="left"/>
            </w:pPr>
            <w:r w:rsidRPr="00151628">
              <w:lastRenderedPageBreak/>
              <w:t>42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00BD9CF7" w14:textId="77777777">
            <w:pPr>
              <w:jc w:val="left"/>
            </w:pPr>
            <w:r w:rsidRPr="00151628">
              <w:t>Male</w:t>
            </w:r>
          </w:p>
        </w:tc>
        <w:tc>
          <w:tcPr>
            <w:tcW w:w="761" w:type="dxa"/>
            <w:noWrap/>
            <w:hideMark/>
          </w:tcPr>
          <w:p w:rsidRPr="00151628" w:rsidR="00BD5EE2" w:rsidP="00707A45" w:rsidRDefault="00BD5EE2" w14:paraId="053B55B9" w14:textId="77777777">
            <w:pPr>
              <w:jc w:val="left"/>
            </w:pPr>
            <w:r w:rsidRPr="00151628">
              <w:t>72</w:t>
            </w:r>
          </w:p>
        </w:tc>
        <w:tc>
          <w:tcPr>
            <w:tcW w:w="1027" w:type="dxa"/>
            <w:noWrap/>
            <w:hideMark/>
          </w:tcPr>
          <w:p w:rsidRPr="00151628" w:rsidR="00BD5EE2" w:rsidP="00707A45" w:rsidRDefault="00BD5EE2" w14:paraId="50545134" w14:textId="77777777">
            <w:pPr>
              <w:jc w:val="left"/>
            </w:pPr>
            <w:r w:rsidRPr="00151628">
              <w:t>White- British</w:t>
            </w:r>
          </w:p>
        </w:tc>
        <w:tc>
          <w:tcPr>
            <w:tcW w:w="1171" w:type="dxa"/>
            <w:noWrap/>
            <w:hideMark/>
          </w:tcPr>
          <w:p w:rsidRPr="00151628" w:rsidR="00BD5EE2" w:rsidP="00707A45" w:rsidRDefault="00BD5EE2" w14:paraId="4DBC29AA" w14:textId="77777777">
            <w:r w:rsidRPr="00151628">
              <w:t>Christian</w:t>
            </w:r>
          </w:p>
        </w:tc>
        <w:tc>
          <w:tcPr>
            <w:tcW w:w="1754" w:type="dxa"/>
            <w:noWrap/>
            <w:hideMark/>
          </w:tcPr>
          <w:p w:rsidRPr="00151628" w:rsidR="00BD5EE2" w:rsidP="00707A45" w:rsidRDefault="00BD5EE2" w14:paraId="46973D51" w14:textId="77777777">
            <w:r w:rsidRPr="00151628">
              <w:t>University degree or equivalent</w:t>
            </w:r>
          </w:p>
        </w:tc>
        <w:tc>
          <w:tcPr>
            <w:tcW w:w="2474" w:type="dxa"/>
            <w:noWrap/>
            <w:hideMark/>
          </w:tcPr>
          <w:p w:rsidRPr="00151628" w:rsidR="00BD5EE2" w:rsidP="00707A45" w:rsidRDefault="00BD5EE2" w14:paraId="33182F1C" w14:textId="77777777">
            <w:r w:rsidRPr="00151628">
              <w:t>Prefer not to say</w:t>
            </w:r>
          </w:p>
        </w:tc>
        <w:tc>
          <w:tcPr>
            <w:tcW w:w="610" w:type="dxa"/>
            <w:noWrap/>
            <w:hideMark/>
          </w:tcPr>
          <w:p w:rsidRPr="00151628" w:rsidR="00BD5EE2" w:rsidP="00707A45" w:rsidRDefault="00BD5EE2" w14:paraId="41D4011D" w14:textId="77777777">
            <w:pPr>
              <w:jc w:val="left"/>
            </w:pPr>
            <w:r w:rsidRPr="00151628">
              <w:t>3</w:t>
            </w:r>
          </w:p>
        </w:tc>
      </w:tr>
    </w:tbl>
    <w:p w:rsidRPr="009E14DD" w:rsidR="00BD5EE2" w:rsidP="00707A45" w:rsidRDefault="00BD5EE2" w14:paraId="72C412DA" w14:textId="77777777">
      <w:pPr>
        <w:spacing w:line="480" w:lineRule="auto"/>
      </w:pPr>
    </w:p>
    <w:p w:rsidRPr="00BD5EE2" w:rsidR="00BD5EE2" w:rsidP="00707A45" w:rsidRDefault="00BD5EE2" w14:paraId="2B1BBF7D" w14:textId="77777777">
      <w:pPr>
        <w:spacing w:line="480" w:lineRule="auto"/>
      </w:pPr>
    </w:p>
    <w:sectPr w:rsidRPr="00BD5EE2" w:rsidR="00BD5EE2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00DA2" w:rsidP="00D5131B" w:rsidRDefault="00200DA2" w14:paraId="5D3A5007" w14:textId="77777777">
      <w:pPr>
        <w:spacing w:after="0" w:line="240" w:lineRule="auto"/>
      </w:pPr>
      <w:r>
        <w:separator/>
      </w:r>
    </w:p>
  </w:endnote>
  <w:endnote w:type="continuationSeparator" w:id="0">
    <w:p w:rsidR="00200DA2" w:rsidP="00D5131B" w:rsidRDefault="00200DA2" w14:paraId="6ED742C3" w14:textId="77777777">
      <w:pPr>
        <w:spacing w:after="0" w:line="240" w:lineRule="auto"/>
      </w:pPr>
      <w:r>
        <w:continuationSeparator/>
      </w:r>
    </w:p>
  </w:endnote>
  <w:endnote w:type="continuationNotice" w:id="1">
    <w:p w:rsidR="00200DA2" w:rsidRDefault="00200DA2" w14:paraId="6DF4263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o Sans St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00DA2" w:rsidP="00D5131B" w:rsidRDefault="00200DA2" w14:paraId="4042414F" w14:textId="77777777">
      <w:pPr>
        <w:spacing w:after="0" w:line="240" w:lineRule="auto"/>
      </w:pPr>
      <w:r>
        <w:separator/>
      </w:r>
    </w:p>
  </w:footnote>
  <w:footnote w:type="continuationSeparator" w:id="0">
    <w:p w:rsidR="00200DA2" w:rsidP="00D5131B" w:rsidRDefault="00200DA2" w14:paraId="7769F943" w14:textId="77777777">
      <w:pPr>
        <w:spacing w:after="0" w:line="240" w:lineRule="auto"/>
      </w:pPr>
      <w:r>
        <w:continuationSeparator/>
      </w:r>
    </w:p>
  </w:footnote>
  <w:footnote w:type="continuationNotice" w:id="1">
    <w:p w:rsidR="00200DA2" w:rsidRDefault="00200DA2" w14:paraId="23BDEC8E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BF394E"/>
    <w:multiLevelType w:val="hybridMultilevel"/>
    <w:tmpl w:val="4198B18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40E70F0"/>
    <w:multiLevelType w:val="hybridMultilevel"/>
    <w:tmpl w:val="E56AAC4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A3D1B99"/>
    <w:multiLevelType w:val="hybridMultilevel"/>
    <w:tmpl w:val="E07CB3D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61F83BA0"/>
    <w:multiLevelType w:val="hybridMultilevel"/>
    <w:tmpl w:val="6DAA6A6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9B46586"/>
    <w:multiLevelType w:val="hybridMultilevel"/>
    <w:tmpl w:val="4140B78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6ED82A92"/>
    <w:multiLevelType w:val="hybridMultilevel"/>
    <w:tmpl w:val="B5FAE62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96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Family Practi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rzxw5seafawxepzpfxs9dowpzx2dpat09d&quot;&gt;All thesis references&lt;record-ids&gt;&lt;item&gt;12&lt;/item&gt;&lt;item&gt;13&lt;/item&gt;&lt;item&gt;15&lt;/item&gt;&lt;item&gt;16&lt;/item&gt;&lt;item&gt;26&lt;/item&gt;&lt;item&gt;44&lt;/item&gt;&lt;item&gt;59&lt;/item&gt;&lt;item&gt;65&lt;/item&gt;&lt;item&gt;101&lt;/item&gt;&lt;item&gt;103&lt;/item&gt;&lt;item&gt;104&lt;/item&gt;&lt;item&gt;105&lt;/item&gt;&lt;item&gt;142&lt;/item&gt;&lt;item&gt;143&lt;/item&gt;&lt;item&gt;144&lt;/item&gt;&lt;item&gt;148&lt;/item&gt;&lt;item&gt;243&lt;/item&gt;&lt;item&gt;245&lt;/item&gt;&lt;item&gt;246&lt;/item&gt;&lt;item&gt;247&lt;/item&gt;&lt;item&gt;252&lt;/item&gt;&lt;item&gt;255&lt;/item&gt;&lt;item&gt;258&lt;/item&gt;&lt;item&gt;259&lt;/item&gt;&lt;item&gt;262&lt;/item&gt;&lt;item&gt;263&lt;/item&gt;&lt;item&gt;265&lt;/item&gt;&lt;item&gt;266&lt;/item&gt;&lt;item&gt;271&lt;/item&gt;&lt;item&gt;273&lt;/item&gt;&lt;item&gt;284&lt;/item&gt;&lt;item&gt;287&lt;/item&gt;&lt;item&gt;288&lt;/item&gt;&lt;item&gt;290&lt;/item&gt;&lt;item&gt;301&lt;/item&gt;&lt;item&gt;302&lt;/item&gt;&lt;item&gt;303&lt;/item&gt;&lt;item&gt;321&lt;/item&gt;&lt;item&gt;336&lt;/item&gt;&lt;item&gt;350&lt;/item&gt;&lt;item&gt;460&lt;/item&gt;&lt;item&gt;461&lt;/item&gt;&lt;/record-ids&gt;&lt;/item&gt;&lt;/Libraries&gt;"/>
  </w:docVars>
  <w:rsids>
    <w:rsidRoot w:val="00D5131B"/>
    <w:rsid w:val="00000B75"/>
    <w:rsid w:val="00001F06"/>
    <w:rsid w:val="00010E50"/>
    <w:rsid w:val="0001163C"/>
    <w:rsid w:val="00012D54"/>
    <w:rsid w:val="0001390D"/>
    <w:rsid w:val="0001568C"/>
    <w:rsid w:val="00017432"/>
    <w:rsid w:val="00017507"/>
    <w:rsid w:val="00020226"/>
    <w:rsid w:val="000205FE"/>
    <w:rsid w:val="00020A2E"/>
    <w:rsid w:val="00024D20"/>
    <w:rsid w:val="0002517F"/>
    <w:rsid w:val="00026775"/>
    <w:rsid w:val="000275C5"/>
    <w:rsid w:val="000329C6"/>
    <w:rsid w:val="000336C7"/>
    <w:rsid w:val="00033DF0"/>
    <w:rsid w:val="000347BC"/>
    <w:rsid w:val="00034CCC"/>
    <w:rsid w:val="0003586D"/>
    <w:rsid w:val="000359C3"/>
    <w:rsid w:val="000374F2"/>
    <w:rsid w:val="0004069D"/>
    <w:rsid w:val="00043467"/>
    <w:rsid w:val="000442ED"/>
    <w:rsid w:val="0004453C"/>
    <w:rsid w:val="00044807"/>
    <w:rsid w:val="00047345"/>
    <w:rsid w:val="00050256"/>
    <w:rsid w:val="000516B9"/>
    <w:rsid w:val="00052902"/>
    <w:rsid w:val="00055AC4"/>
    <w:rsid w:val="00056413"/>
    <w:rsid w:val="00056FF3"/>
    <w:rsid w:val="0005763B"/>
    <w:rsid w:val="00057FBB"/>
    <w:rsid w:val="0006278E"/>
    <w:rsid w:val="00064FC1"/>
    <w:rsid w:val="0006567D"/>
    <w:rsid w:val="00065BDE"/>
    <w:rsid w:val="00065C12"/>
    <w:rsid w:val="0006611F"/>
    <w:rsid w:val="00071283"/>
    <w:rsid w:val="00071CE9"/>
    <w:rsid w:val="000722D0"/>
    <w:rsid w:val="00072C3B"/>
    <w:rsid w:val="000756BC"/>
    <w:rsid w:val="00081086"/>
    <w:rsid w:val="00082FC4"/>
    <w:rsid w:val="0008324A"/>
    <w:rsid w:val="000839FE"/>
    <w:rsid w:val="00085AC7"/>
    <w:rsid w:val="000864A3"/>
    <w:rsid w:val="00086E70"/>
    <w:rsid w:val="00087D72"/>
    <w:rsid w:val="0009006B"/>
    <w:rsid w:val="00091B1A"/>
    <w:rsid w:val="0009316D"/>
    <w:rsid w:val="000932A3"/>
    <w:rsid w:val="00093925"/>
    <w:rsid w:val="000947BB"/>
    <w:rsid w:val="00095950"/>
    <w:rsid w:val="00096243"/>
    <w:rsid w:val="000A0E34"/>
    <w:rsid w:val="000A1542"/>
    <w:rsid w:val="000A3F02"/>
    <w:rsid w:val="000A4545"/>
    <w:rsid w:val="000A513D"/>
    <w:rsid w:val="000A5922"/>
    <w:rsid w:val="000A7912"/>
    <w:rsid w:val="000B10B2"/>
    <w:rsid w:val="000B388E"/>
    <w:rsid w:val="000B5481"/>
    <w:rsid w:val="000B6422"/>
    <w:rsid w:val="000B6E3F"/>
    <w:rsid w:val="000B70FD"/>
    <w:rsid w:val="000B7128"/>
    <w:rsid w:val="000B72F3"/>
    <w:rsid w:val="000C0DFC"/>
    <w:rsid w:val="000C0E28"/>
    <w:rsid w:val="000C21CD"/>
    <w:rsid w:val="000C49EF"/>
    <w:rsid w:val="000C4CE3"/>
    <w:rsid w:val="000C51D3"/>
    <w:rsid w:val="000C5AFC"/>
    <w:rsid w:val="000C6509"/>
    <w:rsid w:val="000C71C8"/>
    <w:rsid w:val="000C7FE8"/>
    <w:rsid w:val="000D13A7"/>
    <w:rsid w:val="000D2073"/>
    <w:rsid w:val="000D2E4B"/>
    <w:rsid w:val="000D6494"/>
    <w:rsid w:val="000D64A4"/>
    <w:rsid w:val="000D69FC"/>
    <w:rsid w:val="000D6A37"/>
    <w:rsid w:val="000E1FF1"/>
    <w:rsid w:val="000E2178"/>
    <w:rsid w:val="000E2368"/>
    <w:rsid w:val="000E4FA4"/>
    <w:rsid w:val="000E5B5F"/>
    <w:rsid w:val="000E790D"/>
    <w:rsid w:val="000E7CB0"/>
    <w:rsid w:val="000F108E"/>
    <w:rsid w:val="000F2281"/>
    <w:rsid w:val="000F2CDA"/>
    <w:rsid w:val="000F4C07"/>
    <w:rsid w:val="000F5452"/>
    <w:rsid w:val="000F555B"/>
    <w:rsid w:val="000F6190"/>
    <w:rsid w:val="000F756B"/>
    <w:rsid w:val="0010018A"/>
    <w:rsid w:val="00100C78"/>
    <w:rsid w:val="00100E0C"/>
    <w:rsid w:val="00102E21"/>
    <w:rsid w:val="00103BA6"/>
    <w:rsid w:val="00103CE6"/>
    <w:rsid w:val="00104080"/>
    <w:rsid w:val="0010574D"/>
    <w:rsid w:val="001067D1"/>
    <w:rsid w:val="00106889"/>
    <w:rsid w:val="00106B5F"/>
    <w:rsid w:val="00107111"/>
    <w:rsid w:val="00107464"/>
    <w:rsid w:val="00110069"/>
    <w:rsid w:val="00111B22"/>
    <w:rsid w:val="00111C33"/>
    <w:rsid w:val="00111E04"/>
    <w:rsid w:val="0011288A"/>
    <w:rsid w:val="00114040"/>
    <w:rsid w:val="00115046"/>
    <w:rsid w:val="00115F74"/>
    <w:rsid w:val="00117DCE"/>
    <w:rsid w:val="00120855"/>
    <w:rsid w:val="00121590"/>
    <w:rsid w:val="0012193D"/>
    <w:rsid w:val="00122C8D"/>
    <w:rsid w:val="00125C10"/>
    <w:rsid w:val="00125E53"/>
    <w:rsid w:val="00127BF3"/>
    <w:rsid w:val="00127F58"/>
    <w:rsid w:val="00130FC1"/>
    <w:rsid w:val="001315F4"/>
    <w:rsid w:val="00133204"/>
    <w:rsid w:val="00133C55"/>
    <w:rsid w:val="00133E0F"/>
    <w:rsid w:val="00134DF2"/>
    <w:rsid w:val="001353B5"/>
    <w:rsid w:val="00140417"/>
    <w:rsid w:val="001438DD"/>
    <w:rsid w:val="00143ACE"/>
    <w:rsid w:val="00150B67"/>
    <w:rsid w:val="00151914"/>
    <w:rsid w:val="00151C5B"/>
    <w:rsid w:val="00154388"/>
    <w:rsid w:val="00155636"/>
    <w:rsid w:val="00155EED"/>
    <w:rsid w:val="0015644A"/>
    <w:rsid w:val="001613B1"/>
    <w:rsid w:val="00162AB6"/>
    <w:rsid w:val="00163793"/>
    <w:rsid w:val="00164880"/>
    <w:rsid w:val="00164FB2"/>
    <w:rsid w:val="001650B9"/>
    <w:rsid w:val="0016549E"/>
    <w:rsid w:val="001671BA"/>
    <w:rsid w:val="00167A9C"/>
    <w:rsid w:val="00167C7C"/>
    <w:rsid w:val="00170B85"/>
    <w:rsid w:val="001719A3"/>
    <w:rsid w:val="00172FC2"/>
    <w:rsid w:val="00177259"/>
    <w:rsid w:val="00177D7D"/>
    <w:rsid w:val="00177F7D"/>
    <w:rsid w:val="00180B60"/>
    <w:rsid w:val="00182219"/>
    <w:rsid w:val="00182FAC"/>
    <w:rsid w:val="001838C4"/>
    <w:rsid w:val="00183D08"/>
    <w:rsid w:val="00185B21"/>
    <w:rsid w:val="00187B30"/>
    <w:rsid w:val="0019197B"/>
    <w:rsid w:val="001947B7"/>
    <w:rsid w:val="0019533D"/>
    <w:rsid w:val="00195BBC"/>
    <w:rsid w:val="00196135"/>
    <w:rsid w:val="001A0BD8"/>
    <w:rsid w:val="001A316A"/>
    <w:rsid w:val="001A33E5"/>
    <w:rsid w:val="001A4F01"/>
    <w:rsid w:val="001A5ED0"/>
    <w:rsid w:val="001A73A8"/>
    <w:rsid w:val="001A7CE6"/>
    <w:rsid w:val="001B1CDC"/>
    <w:rsid w:val="001B1F65"/>
    <w:rsid w:val="001B2235"/>
    <w:rsid w:val="001B47BB"/>
    <w:rsid w:val="001C1864"/>
    <w:rsid w:val="001C6280"/>
    <w:rsid w:val="001C7542"/>
    <w:rsid w:val="001C79CC"/>
    <w:rsid w:val="001D09FA"/>
    <w:rsid w:val="001D5A6F"/>
    <w:rsid w:val="001D5CAE"/>
    <w:rsid w:val="001D62E4"/>
    <w:rsid w:val="001D7673"/>
    <w:rsid w:val="001E0483"/>
    <w:rsid w:val="001E09F0"/>
    <w:rsid w:val="001E0F8F"/>
    <w:rsid w:val="001E3A14"/>
    <w:rsid w:val="001E3DF4"/>
    <w:rsid w:val="001E4263"/>
    <w:rsid w:val="001F1D95"/>
    <w:rsid w:val="001F22A0"/>
    <w:rsid w:val="001F460D"/>
    <w:rsid w:val="001F4B20"/>
    <w:rsid w:val="001F6197"/>
    <w:rsid w:val="001F7A03"/>
    <w:rsid w:val="00200DA2"/>
    <w:rsid w:val="002013FD"/>
    <w:rsid w:val="00202015"/>
    <w:rsid w:val="00202749"/>
    <w:rsid w:val="00202E66"/>
    <w:rsid w:val="002039A4"/>
    <w:rsid w:val="00205A18"/>
    <w:rsid w:val="0020690E"/>
    <w:rsid w:val="002103F8"/>
    <w:rsid w:val="00210B60"/>
    <w:rsid w:val="00210D5D"/>
    <w:rsid w:val="00212544"/>
    <w:rsid w:val="00212D07"/>
    <w:rsid w:val="00214D33"/>
    <w:rsid w:val="00215BC2"/>
    <w:rsid w:val="00216F65"/>
    <w:rsid w:val="00217994"/>
    <w:rsid w:val="0022124C"/>
    <w:rsid w:val="00221F8A"/>
    <w:rsid w:val="0022277F"/>
    <w:rsid w:val="002233E0"/>
    <w:rsid w:val="00226CEC"/>
    <w:rsid w:val="00227BD5"/>
    <w:rsid w:val="00232DBB"/>
    <w:rsid w:val="00234694"/>
    <w:rsid w:val="00235284"/>
    <w:rsid w:val="00236F31"/>
    <w:rsid w:val="00245115"/>
    <w:rsid w:val="002455EE"/>
    <w:rsid w:val="00247784"/>
    <w:rsid w:val="00251073"/>
    <w:rsid w:val="00252F96"/>
    <w:rsid w:val="002533FE"/>
    <w:rsid w:val="00254A7E"/>
    <w:rsid w:val="00255169"/>
    <w:rsid w:val="00255C8F"/>
    <w:rsid w:val="00255EB7"/>
    <w:rsid w:val="00261077"/>
    <w:rsid w:val="00261A57"/>
    <w:rsid w:val="00262205"/>
    <w:rsid w:val="00265AA7"/>
    <w:rsid w:val="00267BEB"/>
    <w:rsid w:val="0027009E"/>
    <w:rsid w:val="0027258B"/>
    <w:rsid w:val="0027495D"/>
    <w:rsid w:val="00274F38"/>
    <w:rsid w:val="00276536"/>
    <w:rsid w:val="002766C0"/>
    <w:rsid w:val="0027683F"/>
    <w:rsid w:val="002776CA"/>
    <w:rsid w:val="00280C49"/>
    <w:rsid w:val="00282F14"/>
    <w:rsid w:val="0028423A"/>
    <w:rsid w:val="0028582E"/>
    <w:rsid w:val="002865F3"/>
    <w:rsid w:val="0028728A"/>
    <w:rsid w:val="002872F9"/>
    <w:rsid w:val="00287314"/>
    <w:rsid w:val="00290866"/>
    <w:rsid w:val="00290DE1"/>
    <w:rsid w:val="00291F07"/>
    <w:rsid w:val="0029232C"/>
    <w:rsid w:val="00292B33"/>
    <w:rsid w:val="00292FBB"/>
    <w:rsid w:val="00296211"/>
    <w:rsid w:val="00296E6B"/>
    <w:rsid w:val="002A121F"/>
    <w:rsid w:val="002A1B1F"/>
    <w:rsid w:val="002A4663"/>
    <w:rsid w:val="002A498E"/>
    <w:rsid w:val="002A5A3B"/>
    <w:rsid w:val="002A71E2"/>
    <w:rsid w:val="002B045E"/>
    <w:rsid w:val="002B6522"/>
    <w:rsid w:val="002B7301"/>
    <w:rsid w:val="002C0756"/>
    <w:rsid w:val="002C1C68"/>
    <w:rsid w:val="002C2C19"/>
    <w:rsid w:val="002C39F9"/>
    <w:rsid w:val="002C4408"/>
    <w:rsid w:val="002C59B8"/>
    <w:rsid w:val="002C6EBC"/>
    <w:rsid w:val="002C7909"/>
    <w:rsid w:val="002C7AE7"/>
    <w:rsid w:val="002D03E3"/>
    <w:rsid w:val="002D2483"/>
    <w:rsid w:val="002D353F"/>
    <w:rsid w:val="002D3DF9"/>
    <w:rsid w:val="002D44A5"/>
    <w:rsid w:val="002D504D"/>
    <w:rsid w:val="002D5055"/>
    <w:rsid w:val="002D5F6E"/>
    <w:rsid w:val="002D71EE"/>
    <w:rsid w:val="002D737A"/>
    <w:rsid w:val="002E06EE"/>
    <w:rsid w:val="002E0F5A"/>
    <w:rsid w:val="002E1334"/>
    <w:rsid w:val="002E22E9"/>
    <w:rsid w:val="002E293D"/>
    <w:rsid w:val="002E33FB"/>
    <w:rsid w:val="002E4781"/>
    <w:rsid w:val="002E49F3"/>
    <w:rsid w:val="002E5686"/>
    <w:rsid w:val="002E64F9"/>
    <w:rsid w:val="002E6D4E"/>
    <w:rsid w:val="002E6D7A"/>
    <w:rsid w:val="002E7462"/>
    <w:rsid w:val="002E7D5C"/>
    <w:rsid w:val="002F0DA9"/>
    <w:rsid w:val="002F11F8"/>
    <w:rsid w:val="002F1B0E"/>
    <w:rsid w:val="002F27EC"/>
    <w:rsid w:val="002F3CF8"/>
    <w:rsid w:val="002F51D0"/>
    <w:rsid w:val="002F5997"/>
    <w:rsid w:val="002F6F7B"/>
    <w:rsid w:val="003020A8"/>
    <w:rsid w:val="003031E8"/>
    <w:rsid w:val="003034C8"/>
    <w:rsid w:val="00304495"/>
    <w:rsid w:val="0030594C"/>
    <w:rsid w:val="00306296"/>
    <w:rsid w:val="0030664A"/>
    <w:rsid w:val="00311E6D"/>
    <w:rsid w:val="00312A17"/>
    <w:rsid w:val="003155A9"/>
    <w:rsid w:val="00315B6D"/>
    <w:rsid w:val="003163A6"/>
    <w:rsid w:val="003201A3"/>
    <w:rsid w:val="00320768"/>
    <w:rsid w:val="003216C0"/>
    <w:rsid w:val="003224CF"/>
    <w:rsid w:val="00322E84"/>
    <w:rsid w:val="00324022"/>
    <w:rsid w:val="00324A1D"/>
    <w:rsid w:val="0032636B"/>
    <w:rsid w:val="00326448"/>
    <w:rsid w:val="003267B9"/>
    <w:rsid w:val="0033047C"/>
    <w:rsid w:val="00330CF8"/>
    <w:rsid w:val="00330FE5"/>
    <w:rsid w:val="0033167D"/>
    <w:rsid w:val="00332038"/>
    <w:rsid w:val="00332264"/>
    <w:rsid w:val="003333EC"/>
    <w:rsid w:val="00333C2F"/>
    <w:rsid w:val="00336154"/>
    <w:rsid w:val="00336A5F"/>
    <w:rsid w:val="00340340"/>
    <w:rsid w:val="00340FFB"/>
    <w:rsid w:val="003415A0"/>
    <w:rsid w:val="00342678"/>
    <w:rsid w:val="00342961"/>
    <w:rsid w:val="00343214"/>
    <w:rsid w:val="00343564"/>
    <w:rsid w:val="00344043"/>
    <w:rsid w:val="003447A0"/>
    <w:rsid w:val="003448F4"/>
    <w:rsid w:val="0034512D"/>
    <w:rsid w:val="0034534A"/>
    <w:rsid w:val="00346AE3"/>
    <w:rsid w:val="00347E1B"/>
    <w:rsid w:val="0035070B"/>
    <w:rsid w:val="00351BB6"/>
    <w:rsid w:val="003528C4"/>
    <w:rsid w:val="00352FF9"/>
    <w:rsid w:val="00354000"/>
    <w:rsid w:val="00354A1E"/>
    <w:rsid w:val="00354FF8"/>
    <w:rsid w:val="00355486"/>
    <w:rsid w:val="0035677C"/>
    <w:rsid w:val="00360FFE"/>
    <w:rsid w:val="003624B8"/>
    <w:rsid w:val="00362701"/>
    <w:rsid w:val="003642C3"/>
    <w:rsid w:val="00364726"/>
    <w:rsid w:val="00366EEF"/>
    <w:rsid w:val="00370546"/>
    <w:rsid w:val="003709FB"/>
    <w:rsid w:val="00371CC5"/>
    <w:rsid w:val="003734FA"/>
    <w:rsid w:val="00373D53"/>
    <w:rsid w:val="00373EF0"/>
    <w:rsid w:val="003748E2"/>
    <w:rsid w:val="0037550B"/>
    <w:rsid w:val="003764B2"/>
    <w:rsid w:val="00377635"/>
    <w:rsid w:val="003801F5"/>
    <w:rsid w:val="003808C8"/>
    <w:rsid w:val="00381CBF"/>
    <w:rsid w:val="0038203B"/>
    <w:rsid w:val="003825E9"/>
    <w:rsid w:val="00383324"/>
    <w:rsid w:val="00383A9E"/>
    <w:rsid w:val="00384B84"/>
    <w:rsid w:val="0038553F"/>
    <w:rsid w:val="0038613A"/>
    <w:rsid w:val="00387779"/>
    <w:rsid w:val="00387C53"/>
    <w:rsid w:val="0039054E"/>
    <w:rsid w:val="00390D48"/>
    <w:rsid w:val="00393C4E"/>
    <w:rsid w:val="00394A03"/>
    <w:rsid w:val="003955AE"/>
    <w:rsid w:val="00395F99"/>
    <w:rsid w:val="0039642A"/>
    <w:rsid w:val="00397D5B"/>
    <w:rsid w:val="003A126A"/>
    <w:rsid w:val="003A1621"/>
    <w:rsid w:val="003A1B35"/>
    <w:rsid w:val="003A2721"/>
    <w:rsid w:val="003A2E99"/>
    <w:rsid w:val="003A3E61"/>
    <w:rsid w:val="003A448F"/>
    <w:rsid w:val="003A69C5"/>
    <w:rsid w:val="003A6CB2"/>
    <w:rsid w:val="003A6D1A"/>
    <w:rsid w:val="003A7A70"/>
    <w:rsid w:val="003B004E"/>
    <w:rsid w:val="003B3E07"/>
    <w:rsid w:val="003B4E13"/>
    <w:rsid w:val="003B542B"/>
    <w:rsid w:val="003B54D5"/>
    <w:rsid w:val="003B5D02"/>
    <w:rsid w:val="003B5F8F"/>
    <w:rsid w:val="003B6FAF"/>
    <w:rsid w:val="003B7F18"/>
    <w:rsid w:val="003C0A90"/>
    <w:rsid w:val="003C0D0D"/>
    <w:rsid w:val="003C35CF"/>
    <w:rsid w:val="003C5C0B"/>
    <w:rsid w:val="003C60C7"/>
    <w:rsid w:val="003C6552"/>
    <w:rsid w:val="003D0F93"/>
    <w:rsid w:val="003D13AE"/>
    <w:rsid w:val="003D17AE"/>
    <w:rsid w:val="003D3D6D"/>
    <w:rsid w:val="003D42F6"/>
    <w:rsid w:val="003D5CA9"/>
    <w:rsid w:val="003E014F"/>
    <w:rsid w:val="003E0893"/>
    <w:rsid w:val="003E0F95"/>
    <w:rsid w:val="003E1DC8"/>
    <w:rsid w:val="003E1DD6"/>
    <w:rsid w:val="003E20F9"/>
    <w:rsid w:val="003E3D4B"/>
    <w:rsid w:val="003E4208"/>
    <w:rsid w:val="003E4561"/>
    <w:rsid w:val="003E4645"/>
    <w:rsid w:val="003E4666"/>
    <w:rsid w:val="003E46A1"/>
    <w:rsid w:val="003E4D5B"/>
    <w:rsid w:val="003E4FD4"/>
    <w:rsid w:val="003E53A8"/>
    <w:rsid w:val="003E587D"/>
    <w:rsid w:val="003E7080"/>
    <w:rsid w:val="003F0D61"/>
    <w:rsid w:val="003F1C82"/>
    <w:rsid w:val="003F4F5A"/>
    <w:rsid w:val="003F5E24"/>
    <w:rsid w:val="003F69BE"/>
    <w:rsid w:val="004031D9"/>
    <w:rsid w:val="0040339B"/>
    <w:rsid w:val="00404E6E"/>
    <w:rsid w:val="0040626A"/>
    <w:rsid w:val="004109A4"/>
    <w:rsid w:val="00410CD9"/>
    <w:rsid w:val="00410D43"/>
    <w:rsid w:val="00411662"/>
    <w:rsid w:val="00411C4A"/>
    <w:rsid w:val="00412754"/>
    <w:rsid w:val="004135E8"/>
    <w:rsid w:val="004139F8"/>
    <w:rsid w:val="00415584"/>
    <w:rsid w:val="00416378"/>
    <w:rsid w:val="00420769"/>
    <w:rsid w:val="00420E2E"/>
    <w:rsid w:val="004213C5"/>
    <w:rsid w:val="00422F36"/>
    <w:rsid w:val="0042351C"/>
    <w:rsid w:val="00424D26"/>
    <w:rsid w:val="00426F64"/>
    <w:rsid w:val="00430366"/>
    <w:rsid w:val="004337F1"/>
    <w:rsid w:val="00433C15"/>
    <w:rsid w:val="0043507D"/>
    <w:rsid w:val="00435DA6"/>
    <w:rsid w:val="004361A5"/>
    <w:rsid w:val="00437405"/>
    <w:rsid w:val="0043793D"/>
    <w:rsid w:val="00443117"/>
    <w:rsid w:val="00443CD7"/>
    <w:rsid w:val="00444779"/>
    <w:rsid w:val="00444E3C"/>
    <w:rsid w:val="004467FD"/>
    <w:rsid w:val="00447188"/>
    <w:rsid w:val="004501F1"/>
    <w:rsid w:val="00450241"/>
    <w:rsid w:val="00450ECD"/>
    <w:rsid w:val="00451154"/>
    <w:rsid w:val="004518B0"/>
    <w:rsid w:val="00451B55"/>
    <w:rsid w:val="004529B0"/>
    <w:rsid w:val="004529CA"/>
    <w:rsid w:val="00452F7D"/>
    <w:rsid w:val="00453FFC"/>
    <w:rsid w:val="0045400B"/>
    <w:rsid w:val="004554E3"/>
    <w:rsid w:val="00455544"/>
    <w:rsid w:val="00455554"/>
    <w:rsid w:val="0045606A"/>
    <w:rsid w:val="00460A61"/>
    <w:rsid w:val="00461E76"/>
    <w:rsid w:val="00462730"/>
    <w:rsid w:val="00465D90"/>
    <w:rsid w:val="00467F2F"/>
    <w:rsid w:val="004727C8"/>
    <w:rsid w:val="00473A4E"/>
    <w:rsid w:val="00473B7C"/>
    <w:rsid w:val="00474107"/>
    <w:rsid w:val="0047465D"/>
    <w:rsid w:val="00477244"/>
    <w:rsid w:val="0048082C"/>
    <w:rsid w:val="00480F6F"/>
    <w:rsid w:val="004819EE"/>
    <w:rsid w:val="0048202A"/>
    <w:rsid w:val="004873CA"/>
    <w:rsid w:val="00490A15"/>
    <w:rsid w:val="00490A38"/>
    <w:rsid w:val="00491516"/>
    <w:rsid w:val="00492DF9"/>
    <w:rsid w:val="0049336F"/>
    <w:rsid w:val="004934D6"/>
    <w:rsid w:val="004960DE"/>
    <w:rsid w:val="0049772B"/>
    <w:rsid w:val="004A2DA0"/>
    <w:rsid w:val="004A40B7"/>
    <w:rsid w:val="004A68ED"/>
    <w:rsid w:val="004A7304"/>
    <w:rsid w:val="004A7643"/>
    <w:rsid w:val="004A7D6C"/>
    <w:rsid w:val="004B0811"/>
    <w:rsid w:val="004B1BF5"/>
    <w:rsid w:val="004B5318"/>
    <w:rsid w:val="004B542B"/>
    <w:rsid w:val="004B5679"/>
    <w:rsid w:val="004B77E7"/>
    <w:rsid w:val="004C005C"/>
    <w:rsid w:val="004C06F0"/>
    <w:rsid w:val="004C1997"/>
    <w:rsid w:val="004C1C36"/>
    <w:rsid w:val="004C3D0C"/>
    <w:rsid w:val="004C5F5D"/>
    <w:rsid w:val="004C632A"/>
    <w:rsid w:val="004D21E7"/>
    <w:rsid w:val="004D25F9"/>
    <w:rsid w:val="004D2C19"/>
    <w:rsid w:val="004D3391"/>
    <w:rsid w:val="004D4FB0"/>
    <w:rsid w:val="004D531F"/>
    <w:rsid w:val="004D54A8"/>
    <w:rsid w:val="004D6034"/>
    <w:rsid w:val="004D605D"/>
    <w:rsid w:val="004D631F"/>
    <w:rsid w:val="004D66A5"/>
    <w:rsid w:val="004E0F59"/>
    <w:rsid w:val="004E16BC"/>
    <w:rsid w:val="004E3C57"/>
    <w:rsid w:val="004E45D4"/>
    <w:rsid w:val="004E4601"/>
    <w:rsid w:val="004E610D"/>
    <w:rsid w:val="004E6429"/>
    <w:rsid w:val="004E79FF"/>
    <w:rsid w:val="004F0B52"/>
    <w:rsid w:val="004F1373"/>
    <w:rsid w:val="004F3032"/>
    <w:rsid w:val="004F30A7"/>
    <w:rsid w:val="004F3AC7"/>
    <w:rsid w:val="004F56E5"/>
    <w:rsid w:val="00502352"/>
    <w:rsid w:val="0050252A"/>
    <w:rsid w:val="0050380C"/>
    <w:rsid w:val="00506778"/>
    <w:rsid w:val="00506F50"/>
    <w:rsid w:val="0051017E"/>
    <w:rsid w:val="0051335C"/>
    <w:rsid w:val="00513471"/>
    <w:rsid w:val="00515CC8"/>
    <w:rsid w:val="005166E1"/>
    <w:rsid w:val="0051758F"/>
    <w:rsid w:val="005206C0"/>
    <w:rsid w:val="0052283D"/>
    <w:rsid w:val="00523D9D"/>
    <w:rsid w:val="005258F6"/>
    <w:rsid w:val="0053140D"/>
    <w:rsid w:val="00531763"/>
    <w:rsid w:val="0053245C"/>
    <w:rsid w:val="0053247B"/>
    <w:rsid w:val="005338DA"/>
    <w:rsid w:val="005351E4"/>
    <w:rsid w:val="00536946"/>
    <w:rsid w:val="005378CB"/>
    <w:rsid w:val="00540A7B"/>
    <w:rsid w:val="005429E1"/>
    <w:rsid w:val="0054594B"/>
    <w:rsid w:val="005459DE"/>
    <w:rsid w:val="00545F9B"/>
    <w:rsid w:val="00546D4D"/>
    <w:rsid w:val="005470D6"/>
    <w:rsid w:val="00551396"/>
    <w:rsid w:val="00552DF1"/>
    <w:rsid w:val="0055341C"/>
    <w:rsid w:val="0055354B"/>
    <w:rsid w:val="005543C2"/>
    <w:rsid w:val="005562D5"/>
    <w:rsid w:val="0056095C"/>
    <w:rsid w:val="00560A6C"/>
    <w:rsid w:val="00560A85"/>
    <w:rsid w:val="00561043"/>
    <w:rsid w:val="005613A6"/>
    <w:rsid w:val="00563315"/>
    <w:rsid w:val="00564720"/>
    <w:rsid w:val="00564964"/>
    <w:rsid w:val="005657D3"/>
    <w:rsid w:val="005670EE"/>
    <w:rsid w:val="00567DBE"/>
    <w:rsid w:val="005703A2"/>
    <w:rsid w:val="00571125"/>
    <w:rsid w:val="0057246C"/>
    <w:rsid w:val="00573865"/>
    <w:rsid w:val="005738D1"/>
    <w:rsid w:val="00574A11"/>
    <w:rsid w:val="0057579C"/>
    <w:rsid w:val="00577AE2"/>
    <w:rsid w:val="00581214"/>
    <w:rsid w:val="00582A91"/>
    <w:rsid w:val="00582CE4"/>
    <w:rsid w:val="00584521"/>
    <w:rsid w:val="00584C44"/>
    <w:rsid w:val="00585788"/>
    <w:rsid w:val="005879EB"/>
    <w:rsid w:val="0059033C"/>
    <w:rsid w:val="00592F05"/>
    <w:rsid w:val="0059383C"/>
    <w:rsid w:val="00595F1D"/>
    <w:rsid w:val="00596202"/>
    <w:rsid w:val="00596A0E"/>
    <w:rsid w:val="0059738F"/>
    <w:rsid w:val="005979D1"/>
    <w:rsid w:val="00597C50"/>
    <w:rsid w:val="005A0AB4"/>
    <w:rsid w:val="005A191A"/>
    <w:rsid w:val="005A1BA4"/>
    <w:rsid w:val="005A2439"/>
    <w:rsid w:val="005A24F1"/>
    <w:rsid w:val="005A3A17"/>
    <w:rsid w:val="005A3EF4"/>
    <w:rsid w:val="005A4120"/>
    <w:rsid w:val="005A562F"/>
    <w:rsid w:val="005A5983"/>
    <w:rsid w:val="005A7C8C"/>
    <w:rsid w:val="005A7CE1"/>
    <w:rsid w:val="005B3D9F"/>
    <w:rsid w:val="005B47BD"/>
    <w:rsid w:val="005B4B42"/>
    <w:rsid w:val="005B6071"/>
    <w:rsid w:val="005B75F6"/>
    <w:rsid w:val="005C179F"/>
    <w:rsid w:val="005C18A5"/>
    <w:rsid w:val="005C296D"/>
    <w:rsid w:val="005C3660"/>
    <w:rsid w:val="005C5019"/>
    <w:rsid w:val="005C503E"/>
    <w:rsid w:val="005C68F5"/>
    <w:rsid w:val="005D1442"/>
    <w:rsid w:val="005D1FB9"/>
    <w:rsid w:val="005D291B"/>
    <w:rsid w:val="005D4079"/>
    <w:rsid w:val="005D5574"/>
    <w:rsid w:val="005D5A3D"/>
    <w:rsid w:val="005D5D31"/>
    <w:rsid w:val="005D7FCD"/>
    <w:rsid w:val="005E0FB6"/>
    <w:rsid w:val="005E1139"/>
    <w:rsid w:val="005E25DF"/>
    <w:rsid w:val="005E27F7"/>
    <w:rsid w:val="005E40BD"/>
    <w:rsid w:val="005E43BE"/>
    <w:rsid w:val="005E4DC3"/>
    <w:rsid w:val="005E4FCC"/>
    <w:rsid w:val="005E57F7"/>
    <w:rsid w:val="005E73B2"/>
    <w:rsid w:val="005F0544"/>
    <w:rsid w:val="005F248F"/>
    <w:rsid w:val="005F2EDA"/>
    <w:rsid w:val="005F3148"/>
    <w:rsid w:val="005F49AE"/>
    <w:rsid w:val="005F58A2"/>
    <w:rsid w:val="005F58F4"/>
    <w:rsid w:val="005F5BA3"/>
    <w:rsid w:val="005F7963"/>
    <w:rsid w:val="0060002A"/>
    <w:rsid w:val="006007B7"/>
    <w:rsid w:val="00601690"/>
    <w:rsid w:val="00601DD6"/>
    <w:rsid w:val="00604D98"/>
    <w:rsid w:val="0060508C"/>
    <w:rsid w:val="0060576A"/>
    <w:rsid w:val="00605796"/>
    <w:rsid w:val="00610331"/>
    <w:rsid w:val="00610DE8"/>
    <w:rsid w:val="00611539"/>
    <w:rsid w:val="00611578"/>
    <w:rsid w:val="00611691"/>
    <w:rsid w:val="006124DC"/>
    <w:rsid w:val="00612711"/>
    <w:rsid w:val="00613A29"/>
    <w:rsid w:val="0062357D"/>
    <w:rsid w:val="0062410A"/>
    <w:rsid w:val="00624433"/>
    <w:rsid w:val="0062779F"/>
    <w:rsid w:val="00627D09"/>
    <w:rsid w:val="0063002F"/>
    <w:rsid w:val="006322D1"/>
    <w:rsid w:val="006328BC"/>
    <w:rsid w:val="00632D6B"/>
    <w:rsid w:val="00633086"/>
    <w:rsid w:val="00633A58"/>
    <w:rsid w:val="00633AFC"/>
    <w:rsid w:val="00634547"/>
    <w:rsid w:val="00634D47"/>
    <w:rsid w:val="00634F57"/>
    <w:rsid w:val="00635995"/>
    <w:rsid w:val="00636E84"/>
    <w:rsid w:val="00640D8A"/>
    <w:rsid w:val="0064211A"/>
    <w:rsid w:val="00643391"/>
    <w:rsid w:val="00645CE5"/>
    <w:rsid w:val="006507AC"/>
    <w:rsid w:val="006529A8"/>
    <w:rsid w:val="006536C7"/>
    <w:rsid w:val="00653C3B"/>
    <w:rsid w:val="006572C0"/>
    <w:rsid w:val="0066002D"/>
    <w:rsid w:val="006606F8"/>
    <w:rsid w:val="00660ED5"/>
    <w:rsid w:val="00663E8D"/>
    <w:rsid w:val="00664014"/>
    <w:rsid w:val="00665925"/>
    <w:rsid w:val="0067239D"/>
    <w:rsid w:val="00674AB6"/>
    <w:rsid w:val="00674C0F"/>
    <w:rsid w:val="00674D0E"/>
    <w:rsid w:val="0068162C"/>
    <w:rsid w:val="0068284C"/>
    <w:rsid w:val="00682E14"/>
    <w:rsid w:val="006841FB"/>
    <w:rsid w:val="006876D2"/>
    <w:rsid w:val="00687CD7"/>
    <w:rsid w:val="00690391"/>
    <w:rsid w:val="00691507"/>
    <w:rsid w:val="00693BFF"/>
    <w:rsid w:val="00695006"/>
    <w:rsid w:val="00695690"/>
    <w:rsid w:val="00696A42"/>
    <w:rsid w:val="006A0C7F"/>
    <w:rsid w:val="006A1A09"/>
    <w:rsid w:val="006A24D9"/>
    <w:rsid w:val="006A2DE7"/>
    <w:rsid w:val="006A4BD1"/>
    <w:rsid w:val="006A593C"/>
    <w:rsid w:val="006A6171"/>
    <w:rsid w:val="006B0008"/>
    <w:rsid w:val="006B0156"/>
    <w:rsid w:val="006B0A60"/>
    <w:rsid w:val="006B1027"/>
    <w:rsid w:val="006B165B"/>
    <w:rsid w:val="006B3A87"/>
    <w:rsid w:val="006B42FA"/>
    <w:rsid w:val="006B60C6"/>
    <w:rsid w:val="006B6740"/>
    <w:rsid w:val="006C1D36"/>
    <w:rsid w:val="006C1DF9"/>
    <w:rsid w:val="006C2D5B"/>
    <w:rsid w:val="006C3D7D"/>
    <w:rsid w:val="006C438D"/>
    <w:rsid w:val="006C5A59"/>
    <w:rsid w:val="006C7486"/>
    <w:rsid w:val="006D17A9"/>
    <w:rsid w:val="006D19E3"/>
    <w:rsid w:val="006D28E4"/>
    <w:rsid w:val="006D2F5F"/>
    <w:rsid w:val="006E0A86"/>
    <w:rsid w:val="006E20A4"/>
    <w:rsid w:val="006E2F43"/>
    <w:rsid w:val="006E30A0"/>
    <w:rsid w:val="006E6015"/>
    <w:rsid w:val="006E6FB4"/>
    <w:rsid w:val="006E7023"/>
    <w:rsid w:val="006F0933"/>
    <w:rsid w:val="006F0A93"/>
    <w:rsid w:val="006F0F5C"/>
    <w:rsid w:val="006F1F2B"/>
    <w:rsid w:val="006F2156"/>
    <w:rsid w:val="006F34B0"/>
    <w:rsid w:val="006F3F07"/>
    <w:rsid w:val="006F42A3"/>
    <w:rsid w:val="006F56F9"/>
    <w:rsid w:val="006F5D87"/>
    <w:rsid w:val="006F5DDD"/>
    <w:rsid w:val="006F6E84"/>
    <w:rsid w:val="006F76CC"/>
    <w:rsid w:val="006F7D71"/>
    <w:rsid w:val="006F7EE1"/>
    <w:rsid w:val="00701CE3"/>
    <w:rsid w:val="0070269D"/>
    <w:rsid w:val="0070323B"/>
    <w:rsid w:val="00703E84"/>
    <w:rsid w:val="007045C2"/>
    <w:rsid w:val="00704D2D"/>
    <w:rsid w:val="00704E76"/>
    <w:rsid w:val="007053EB"/>
    <w:rsid w:val="00706A20"/>
    <w:rsid w:val="007071E9"/>
    <w:rsid w:val="00707A45"/>
    <w:rsid w:val="0071064D"/>
    <w:rsid w:val="00711B82"/>
    <w:rsid w:val="00712D80"/>
    <w:rsid w:val="00713557"/>
    <w:rsid w:val="00714F42"/>
    <w:rsid w:val="00716E17"/>
    <w:rsid w:val="00716F44"/>
    <w:rsid w:val="007200BA"/>
    <w:rsid w:val="00723518"/>
    <w:rsid w:val="007244EE"/>
    <w:rsid w:val="007256AB"/>
    <w:rsid w:val="00726532"/>
    <w:rsid w:val="00732B6A"/>
    <w:rsid w:val="00732E29"/>
    <w:rsid w:val="00733368"/>
    <w:rsid w:val="0074098F"/>
    <w:rsid w:val="007430EE"/>
    <w:rsid w:val="00743A6A"/>
    <w:rsid w:val="00744963"/>
    <w:rsid w:val="00744DF5"/>
    <w:rsid w:val="00745958"/>
    <w:rsid w:val="0074725F"/>
    <w:rsid w:val="0075065D"/>
    <w:rsid w:val="007512DB"/>
    <w:rsid w:val="007522F1"/>
    <w:rsid w:val="00752C2B"/>
    <w:rsid w:val="00752F33"/>
    <w:rsid w:val="00753422"/>
    <w:rsid w:val="0075391F"/>
    <w:rsid w:val="00753E5B"/>
    <w:rsid w:val="0075686E"/>
    <w:rsid w:val="00757010"/>
    <w:rsid w:val="00760422"/>
    <w:rsid w:val="00760DD9"/>
    <w:rsid w:val="007621F0"/>
    <w:rsid w:val="007627F9"/>
    <w:rsid w:val="0076293D"/>
    <w:rsid w:val="00763978"/>
    <w:rsid w:val="007639D8"/>
    <w:rsid w:val="00763BA9"/>
    <w:rsid w:val="0076455F"/>
    <w:rsid w:val="007660D0"/>
    <w:rsid w:val="00767336"/>
    <w:rsid w:val="00767A53"/>
    <w:rsid w:val="0077201D"/>
    <w:rsid w:val="00772D85"/>
    <w:rsid w:val="00773FE9"/>
    <w:rsid w:val="007771F0"/>
    <w:rsid w:val="00777AEF"/>
    <w:rsid w:val="00780348"/>
    <w:rsid w:val="0078067F"/>
    <w:rsid w:val="00780733"/>
    <w:rsid w:val="00780FFE"/>
    <w:rsid w:val="007818B0"/>
    <w:rsid w:val="00781F0D"/>
    <w:rsid w:val="007824CD"/>
    <w:rsid w:val="00782617"/>
    <w:rsid w:val="0078293C"/>
    <w:rsid w:val="00783C05"/>
    <w:rsid w:val="0078449E"/>
    <w:rsid w:val="00787B9A"/>
    <w:rsid w:val="00787D38"/>
    <w:rsid w:val="007929E1"/>
    <w:rsid w:val="00793B02"/>
    <w:rsid w:val="00795482"/>
    <w:rsid w:val="00795859"/>
    <w:rsid w:val="00797781"/>
    <w:rsid w:val="00797987"/>
    <w:rsid w:val="00797A30"/>
    <w:rsid w:val="007A1F55"/>
    <w:rsid w:val="007A3A61"/>
    <w:rsid w:val="007A651A"/>
    <w:rsid w:val="007A78E7"/>
    <w:rsid w:val="007B01B8"/>
    <w:rsid w:val="007B14D7"/>
    <w:rsid w:val="007B2894"/>
    <w:rsid w:val="007B3247"/>
    <w:rsid w:val="007B33BB"/>
    <w:rsid w:val="007B3C18"/>
    <w:rsid w:val="007B6DE2"/>
    <w:rsid w:val="007C1435"/>
    <w:rsid w:val="007C4243"/>
    <w:rsid w:val="007C5A3B"/>
    <w:rsid w:val="007C5F4C"/>
    <w:rsid w:val="007C7B28"/>
    <w:rsid w:val="007D00D8"/>
    <w:rsid w:val="007D1B8B"/>
    <w:rsid w:val="007D2E9C"/>
    <w:rsid w:val="007D3C04"/>
    <w:rsid w:val="007D5D58"/>
    <w:rsid w:val="007D6716"/>
    <w:rsid w:val="007D67E9"/>
    <w:rsid w:val="007D6A36"/>
    <w:rsid w:val="007D7FCE"/>
    <w:rsid w:val="007E0834"/>
    <w:rsid w:val="007E117F"/>
    <w:rsid w:val="007E1443"/>
    <w:rsid w:val="007E3DA9"/>
    <w:rsid w:val="007E490E"/>
    <w:rsid w:val="007E60A9"/>
    <w:rsid w:val="007E6C2C"/>
    <w:rsid w:val="007E769B"/>
    <w:rsid w:val="007F092E"/>
    <w:rsid w:val="007F1226"/>
    <w:rsid w:val="007F2B3D"/>
    <w:rsid w:val="007F645B"/>
    <w:rsid w:val="007F6FAA"/>
    <w:rsid w:val="007F707A"/>
    <w:rsid w:val="0080055C"/>
    <w:rsid w:val="00800688"/>
    <w:rsid w:val="00800B18"/>
    <w:rsid w:val="00800DBC"/>
    <w:rsid w:val="00800E4D"/>
    <w:rsid w:val="00803F86"/>
    <w:rsid w:val="008062D7"/>
    <w:rsid w:val="00807EAC"/>
    <w:rsid w:val="00810009"/>
    <w:rsid w:val="0081029D"/>
    <w:rsid w:val="00812342"/>
    <w:rsid w:val="00812E2B"/>
    <w:rsid w:val="00812EC2"/>
    <w:rsid w:val="00813D1F"/>
    <w:rsid w:val="00813E98"/>
    <w:rsid w:val="00816D5C"/>
    <w:rsid w:val="0082208A"/>
    <w:rsid w:val="00822D91"/>
    <w:rsid w:val="0082320E"/>
    <w:rsid w:val="00823776"/>
    <w:rsid w:val="00823789"/>
    <w:rsid w:val="00824339"/>
    <w:rsid w:val="0082483A"/>
    <w:rsid w:val="00827437"/>
    <w:rsid w:val="00827704"/>
    <w:rsid w:val="00831756"/>
    <w:rsid w:val="00832A62"/>
    <w:rsid w:val="00836C9E"/>
    <w:rsid w:val="00837E5C"/>
    <w:rsid w:val="0084157F"/>
    <w:rsid w:val="008452BB"/>
    <w:rsid w:val="00845757"/>
    <w:rsid w:val="0084716E"/>
    <w:rsid w:val="00847257"/>
    <w:rsid w:val="00847A3C"/>
    <w:rsid w:val="008505B1"/>
    <w:rsid w:val="0085536B"/>
    <w:rsid w:val="00856A0D"/>
    <w:rsid w:val="00860748"/>
    <w:rsid w:val="00860A2B"/>
    <w:rsid w:val="008619CE"/>
    <w:rsid w:val="0086238E"/>
    <w:rsid w:val="008656B0"/>
    <w:rsid w:val="00865A96"/>
    <w:rsid w:val="008669EC"/>
    <w:rsid w:val="008673F1"/>
    <w:rsid w:val="00870F16"/>
    <w:rsid w:val="0087249E"/>
    <w:rsid w:val="00875CB1"/>
    <w:rsid w:val="00876727"/>
    <w:rsid w:val="00876E7E"/>
    <w:rsid w:val="00877E43"/>
    <w:rsid w:val="008814A8"/>
    <w:rsid w:val="00882D61"/>
    <w:rsid w:val="00886090"/>
    <w:rsid w:val="0088612E"/>
    <w:rsid w:val="00886A18"/>
    <w:rsid w:val="00886D60"/>
    <w:rsid w:val="00886E90"/>
    <w:rsid w:val="00886F65"/>
    <w:rsid w:val="00887593"/>
    <w:rsid w:val="008920E3"/>
    <w:rsid w:val="008951C2"/>
    <w:rsid w:val="00896105"/>
    <w:rsid w:val="00897202"/>
    <w:rsid w:val="00897D5B"/>
    <w:rsid w:val="008A0D48"/>
    <w:rsid w:val="008A1F2F"/>
    <w:rsid w:val="008B03E4"/>
    <w:rsid w:val="008B0E58"/>
    <w:rsid w:val="008B1D46"/>
    <w:rsid w:val="008B37D9"/>
    <w:rsid w:val="008B4A4B"/>
    <w:rsid w:val="008B5177"/>
    <w:rsid w:val="008B5331"/>
    <w:rsid w:val="008B54B9"/>
    <w:rsid w:val="008B54C0"/>
    <w:rsid w:val="008B5BBE"/>
    <w:rsid w:val="008B5C32"/>
    <w:rsid w:val="008B77D5"/>
    <w:rsid w:val="008C1893"/>
    <w:rsid w:val="008C197F"/>
    <w:rsid w:val="008C277A"/>
    <w:rsid w:val="008C2F61"/>
    <w:rsid w:val="008C54C3"/>
    <w:rsid w:val="008C5C60"/>
    <w:rsid w:val="008C628F"/>
    <w:rsid w:val="008C66A1"/>
    <w:rsid w:val="008C6778"/>
    <w:rsid w:val="008C7B36"/>
    <w:rsid w:val="008D253F"/>
    <w:rsid w:val="008D2602"/>
    <w:rsid w:val="008D2A26"/>
    <w:rsid w:val="008D4CCB"/>
    <w:rsid w:val="008D5A71"/>
    <w:rsid w:val="008D5AC5"/>
    <w:rsid w:val="008D705F"/>
    <w:rsid w:val="008D79CC"/>
    <w:rsid w:val="008D7C0E"/>
    <w:rsid w:val="008E018E"/>
    <w:rsid w:val="008E0EA3"/>
    <w:rsid w:val="008E3013"/>
    <w:rsid w:val="008E511D"/>
    <w:rsid w:val="008E6E73"/>
    <w:rsid w:val="008F1D12"/>
    <w:rsid w:val="008F1E5C"/>
    <w:rsid w:val="008F20E5"/>
    <w:rsid w:val="008F2F0E"/>
    <w:rsid w:val="008F441F"/>
    <w:rsid w:val="008F46DA"/>
    <w:rsid w:val="00900A51"/>
    <w:rsid w:val="00900D70"/>
    <w:rsid w:val="00901620"/>
    <w:rsid w:val="0090222D"/>
    <w:rsid w:val="00903F35"/>
    <w:rsid w:val="00904BA3"/>
    <w:rsid w:val="0091167A"/>
    <w:rsid w:val="00911738"/>
    <w:rsid w:val="00913C96"/>
    <w:rsid w:val="00913D80"/>
    <w:rsid w:val="009169E3"/>
    <w:rsid w:val="0091756E"/>
    <w:rsid w:val="00920324"/>
    <w:rsid w:val="00921023"/>
    <w:rsid w:val="0092169D"/>
    <w:rsid w:val="00921C25"/>
    <w:rsid w:val="00923FDB"/>
    <w:rsid w:val="00924AA6"/>
    <w:rsid w:val="009258A3"/>
    <w:rsid w:val="00930378"/>
    <w:rsid w:val="00930512"/>
    <w:rsid w:val="009340A4"/>
    <w:rsid w:val="009348FE"/>
    <w:rsid w:val="0093540B"/>
    <w:rsid w:val="00935FB8"/>
    <w:rsid w:val="0093662F"/>
    <w:rsid w:val="00936924"/>
    <w:rsid w:val="00937155"/>
    <w:rsid w:val="00937387"/>
    <w:rsid w:val="009425D1"/>
    <w:rsid w:val="00943F98"/>
    <w:rsid w:val="00945120"/>
    <w:rsid w:val="00945848"/>
    <w:rsid w:val="00945EAC"/>
    <w:rsid w:val="009477BC"/>
    <w:rsid w:val="00950D21"/>
    <w:rsid w:val="00953177"/>
    <w:rsid w:val="00954297"/>
    <w:rsid w:val="009546B0"/>
    <w:rsid w:val="00954DA9"/>
    <w:rsid w:val="0095520D"/>
    <w:rsid w:val="009575AC"/>
    <w:rsid w:val="00957BA3"/>
    <w:rsid w:val="0096176A"/>
    <w:rsid w:val="009621BD"/>
    <w:rsid w:val="0096287D"/>
    <w:rsid w:val="00962CC6"/>
    <w:rsid w:val="00962F51"/>
    <w:rsid w:val="00963350"/>
    <w:rsid w:val="00963E18"/>
    <w:rsid w:val="009644DA"/>
    <w:rsid w:val="00965104"/>
    <w:rsid w:val="009658D4"/>
    <w:rsid w:val="00966DD8"/>
    <w:rsid w:val="009676D7"/>
    <w:rsid w:val="0097000D"/>
    <w:rsid w:val="009721B1"/>
    <w:rsid w:val="0097293A"/>
    <w:rsid w:val="00972F4A"/>
    <w:rsid w:val="00973800"/>
    <w:rsid w:val="009739CA"/>
    <w:rsid w:val="00974DAC"/>
    <w:rsid w:val="0097516B"/>
    <w:rsid w:val="00975561"/>
    <w:rsid w:val="00977844"/>
    <w:rsid w:val="009803E3"/>
    <w:rsid w:val="00981045"/>
    <w:rsid w:val="00982608"/>
    <w:rsid w:val="00982C2D"/>
    <w:rsid w:val="00982CA1"/>
    <w:rsid w:val="00984542"/>
    <w:rsid w:val="009913AC"/>
    <w:rsid w:val="009915F1"/>
    <w:rsid w:val="009924DE"/>
    <w:rsid w:val="00992AD9"/>
    <w:rsid w:val="00993E02"/>
    <w:rsid w:val="0099728A"/>
    <w:rsid w:val="009A02A4"/>
    <w:rsid w:val="009A26FB"/>
    <w:rsid w:val="009A2845"/>
    <w:rsid w:val="009A286F"/>
    <w:rsid w:val="009A3382"/>
    <w:rsid w:val="009A3B87"/>
    <w:rsid w:val="009A3DCC"/>
    <w:rsid w:val="009A472F"/>
    <w:rsid w:val="009A597A"/>
    <w:rsid w:val="009A659C"/>
    <w:rsid w:val="009A7810"/>
    <w:rsid w:val="009A7F59"/>
    <w:rsid w:val="009B08B1"/>
    <w:rsid w:val="009B185D"/>
    <w:rsid w:val="009B5A86"/>
    <w:rsid w:val="009B5C03"/>
    <w:rsid w:val="009B67DC"/>
    <w:rsid w:val="009C0C23"/>
    <w:rsid w:val="009C0D21"/>
    <w:rsid w:val="009C1DA1"/>
    <w:rsid w:val="009C2273"/>
    <w:rsid w:val="009C2EC2"/>
    <w:rsid w:val="009C5394"/>
    <w:rsid w:val="009C6A7F"/>
    <w:rsid w:val="009C6D84"/>
    <w:rsid w:val="009D1D4B"/>
    <w:rsid w:val="009D21E9"/>
    <w:rsid w:val="009D24A8"/>
    <w:rsid w:val="009D2E1A"/>
    <w:rsid w:val="009D58D7"/>
    <w:rsid w:val="009E17C2"/>
    <w:rsid w:val="009E23FA"/>
    <w:rsid w:val="009E2D0B"/>
    <w:rsid w:val="009E3FC8"/>
    <w:rsid w:val="009E492F"/>
    <w:rsid w:val="009E5862"/>
    <w:rsid w:val="009E5CEA"/>
    <w:rsid w:val="009E7162"/>
    <w:rsid w:val="009E7FBA"/>
    <w:rsid w:val="009F1E9B"/>
    <w:rsid w:val="009F49EC"/>
    <w:rsid w:val="009F6991"/>
    <w:rsid w:val="00A004FB"/>
    <w:rsid w:val="00A00BE7"/>
    <w:rsid w:val="00A04029"/>
    <w:rsid w:val="00A05161"/>
    <w:rsid w:val="00A06079"/>
    <w:rsid w:val="00A0675F"/>
    <w:rsid w:val="00A0746A"/>
    <w:rsid w:val="00A11AB7"/>
    <w:rsid w:val="00A16B3D"/>
    <w:rsid w:val="00A17674"/>
    <w:rsid w:val="00A176E0"/>
    <w:rsid w:val="00A213BE"/>
    <w:rsid w:val="00A21409"/>
    <w:rsid w:val="00A21B79"/>
    <w:rsid w:val="00A236B8"/>
    <w:rsid w:val="00A242CB"/>
    <w:rsid w:val="00A2433F"/>
    <w:rsid w:val="00A24525"/>
    <w:rsid w:val="00A24A13"/>
    <w:rsid w:val="00A2593E"/>
    <w:rsid w:val="00A2629F"/>
    <w:rsid w:val="00A2709A"/>
    <w:rsid w:val="00A2719F"/>
    <w:rsid w:val="00A31B47"/>
    <w:rsid w:val="00A4006F"/>
    <w:rsid w:val="00A42B1F"/>
    <w:rsid w:val="00A43AEA"/>
    <w:rsid w:val="00A44134"/>
    <w:rsid w:val="00A47204"/>
    <w:rsid w:val="00A50DB0"/>
    <w:rsid w:val="00A53E9F"/>
    <w:rsid w:val="00A54469"/>
    <w:rsid w:val="00A54E89"/>
    <w:rsid w:val="00A5583E"/>
    <w:rsid w:val="00A55FF5"/>
    <w:rsid w:val="00A56D7A"/>
    <w:rsid w:val="00A57302"/>
    <w:rsid w:val="00A57D1D"/>
    <w:rsid w:val="00A629E4"/>
    <w:rsid w:val="00A63430"/>
    <w:rsid w:val="00A64EC5"/>
    <w:rsid w:val="00A665F6"/>
    <w:rsid w:val="00A70038"/>
    <w:rsid w:val="00A74E3F"/>
    <w:rsid w:val="00A75D19"/>
    <w:rsid w:val="00A8087C"/>
    <w:rsid w:val="00A8314C"/>
    <w:rsid w:val="00A84156"/>
    <w:rsid w:val="00A84157"/>
    <w:rsid w:val="00A85228"/>
    <w:rsid w:val="00A85D0A"/>
    <w:rsid w:val="00A863A0"/>
    <w:rsid w:val="00A87687"/>
    <w:rsid w:val="00A90745"/>
    <w:rsid w:val="00A90FD0"/>
    <w:rsid w:val="00A912CE"/>
    <w:rsid w:val="00A931F2"/>
    <w:rsid w:val="00A937A1"/>
    <w:rsid w:val="00A940C4"/>
    <w:rsid w:val="00A962E9"/>
    <w:rsid w:val="00A96F81"/>
    <w:rsid w:val="00AA0453"/>
    <w:rsid w:val="00AA1038"/>
    <w:rsid w:val="00AA112F"/>
    <w:rsid w:val="00AA56E8"/>
    <w:rsid w:val="00AB1B67"/>
    <w:rsid w:val="00AB1E67"/>
    <w:rsid w:val="00AB2820"/>
    <w:rsid w:val="00AB3283"/>
    <w:rsid w:val="00AB37F5"/>
    <w:rsid w:val="00AB41E2"/>
    <w:rsid w:val="00AB4B2C"/>
    <w:rsid w:val="00AB6570"/>
    <w:rsid w:val="00AC006D"/>
    <w:rsid w:val="00AC04A5"/>
    <w:rsid w:val="00AC22EB"/>
    <w:rsid w:val="00AC264A"/>
    <w:rsid w:val="00AC43D3"/>
    <w:rsid w:val="00AC61B4"/>
    <w:rsid w:val="00AC63A6"/>
    <w:rsid w:val="00AD1F0B"/>
    <w:rsid w:val="00AD2832"/>
    <w:rsid w:val="00AD3212"/>
    <w:rsid w:val="00AD43AB"/>
    <w:rsid w:val="00AD4691"/>
    <w:rsid w:val="00AD47E9"/>
    <w:rsid w:val="00AD5929"/>
    <w:rsid w:val="00AD5D00"/>
    <w:rsid w:val="00AD5F2B"/>
    <w:rsid w:val="00AD630A"/>
    <w:rsid w:val="00AD6C4B"/>
    <w:rsid w:val="00AD6F2D"/>
    <w:rsid w:val="00AE0C6B"/>
    <w:rsid w:val="00AE242B"/>
    <w:rsid w:val="00AE428B"/>
    <w:rsid w:val="00AE5FC4"/>
    <w:rsid w:val="00AE6228"/>
    <w:rsid w:val="00AE6359"/>
    <w:rsid w:val="00AE6993"/>
    <w:rsid w:val="00AE6F2B"/>
    <w:rsid w:val="00AF032F"/>
    <w:rsid w:val="00AF1006"/>
    <w:rsid w:val="00AF1ABC"/>
    <w:rsid w:val="00AF2BCB"/>
    <w:rsid w:val="00AF35F7"/>
    <w:rsid w:val="00AF3A38"/>
    <w:rsid w:val="00AF5A08"/>
    <w:rsid w:val="00AF77D3"/>
    <w:rsid w:val="00AF7DF8"/>
    <w:rsid w:val="00B0226E"/>
    <w:rsid w:val="00B02603"/>
    <w:rsid w:val="00B035A6"/>
    <w:rsid w:val="00B07195"/>
    <w:rsid w:val="00B10A31"/>
    <w:rsid w:val="00B12451"/>
    <w:rsid w:val="00B1327F"/>
    <w:rsid w:val="00B13498"/>
    <w:rsid w:val="00B15414"/>
    <w:rsid w:val="00B15BE8"/>
    <w:rsid w:val="00B1769B"/>
    <w:rsid w:val="00B17D31"/>
    <w:rsid w:val="00B22F6E"/>
    <w:rsid w:val="00B23DB1"/>
    <w:rsid w:val="00B24738"/>
    <w:rsid w:val="00B25345"/>
    <w:rsid w:val="00B26811"/>
    <w:rsid w:val="00B26DD0"/>
    <w:rsid w:val="00B31AE2"/>
    <w:rsid w:val="00B31C0E"/>
    <w:rsid w:val="00B34675"/>
    <w:rsid w:val="00B34680"/>
    <w:rsid w:val="00B35166"/>
    <w:rsid w:val="00B35B33"/>
    <w:rsid w:val="00B36003"/>
    <w:rsid w:val="00B36351"/>
    <w:rsid w:val="00B40AC9"/>
    <w:rsid w:val="00B4134B"/>
    <w:rsid w:val="00B43B5E"/>
    <w:rsid w:val="00B44AAB"/>
    <w:rsid w:val="00B4609D"/>
    <w:rsid w:val="00B47E55"/>
    <w:rsid w:val="00B50442"/>
    <w:rsid w:val="00B51BE9"/>
    <w:rsid w:val="00B52C35"/>
    <w:rsid w:val="00B53122"/>
    <w:rsid w:val="00B5362F"/>
    <w:rsid w:val="00B541D1"/>
    <w:rsid w:val="00B54210"/>
    <w:rsid w:val="00B5651D"/>
    <w:rsid w:val="00B603B8"/>
    <w:rsid w:val="00B60EC9"/>
    <w:rsid w:val="00B61138"/>
    <w:rsid w:val="00B62F01"/>
    <w:rsid w:val="00B636D2"/>
    <w:rsid w:val="00B63C33"/>
    <w:rsid w:val="00B64313"/>
    <w:rsid w:val="00B64983"/>
    <w:rsid w:val="00B6500C"/>
    <w:rsid w:val="00B651CD"/>
    <w:rsid w:val="00B65D3B"/>
    <w:rsid w:val="00B67A6D"/>
    <w:rsid w:val="00B715CA"/>
    <w:rsid w:val="00B71C1E"/>
    <w:rsid w:val="00B720D1"/>
    <w:rsid w:val="00B7255E"/>
    <w:rsid w:val="00B726E8"/>
    <w:rsid w:val="00B72DA2"/>
    <w:rsid w:val="00B74E64"/>
    <w:rsid w:val="00B750C5"/>
    <w:rsid w:val="00B75EF7"/>
    <w:rsid w:val="00B764C7"/>
    <w:rsid w:val="00B76527"/>
    <w:rsid w:val="00B80947"/>
    <w:rsid w:val="00B813CA"/>
    <w:rsid w:val="00B814C3"/>
    <w:rsid w:val="00B82619"/>
    <w:rsid w:val="00B83619"/>
    <w:rsid w:val="00B847FC"/>
    <w:rsid w:val="00B8526D"/>
    <w:rsid w:val="00B871CB"/>
    <w:rsid w:val="00B87885"/>
    <w:rsid w:val="00B923C4"/>
    <w:rsid w:val="00B9367D"/>
    <w:rsid w:val="00B93995"/>
    <w:rsid w:val="00B955BA"/>
    <w:rsid w:val="00B9568E"/>
    <w:rsid w:val="00B95BB0"/>
    <w:rsid w:val="00B9614E"/>
    <w:rsid w:val="00BA0664"/>
    <w:rsid w:val="00BA083E"/>
    <w:rsid w:val="00BA0AD8"/>
    <w:rsid w:val="00BA19E6"/>
    <w:rsid w:val="00BA2D38"/>
    <w:rsid w:val="00BA5289"/>
    <w:rsid w:val="00BA6267"/>
    <w:rsid w:val="00BA6689"/>
    <w:rsid w:val="00BB0ECE"/>
    <w:rsid w:val="00BB147F"/>
    <w:rsid w:val="00BB22DE"/>
    <w:rsid w:val="00BB2945"/>
    <w:rsid w:val="00BB3A16"/>
    <w:rsid w:val="00BB4DBA"/>
    <w:rsid w:val="00BB4F1C"/>
    <w:rsid w:val="00BB5465"/>
    <w:rsid w:val="00BB69C9"/>
    <w:rsid w:val="00BB6AB9"/>
    <w:rsid w:val="00BB7D0C"/>
    <w:rsid w:val="00BC0B1A"/>
    <w:rsid w:val="00BC1C12"/>
    <w:rsid w:val="00BC37CF"/>
    <w:rsid w:val="00BC6B0D"/>
    <w:rsid w:val="00BD1ED6"/>
    <w:rsid w:val="00BD26A8"/>
    <w:rsid w:val="00BD30B7"/>
    <w:rsid w:val="00BD432E"/>
    <w:rsid w:val="00BD5EE2"/>
    <w:rsid w:val="00BD62F4"/>
    <w:rsid w:val="00BD6510"/>
    <w:rsid w:val="00BD6B55"/>
    <w:rsid w:val="00BD7594"/>
    <w:rsid w:val="00BE2C3D"/>
    <w:rsid w:val="00BE2EAF"/>
    <w:rsid w:val="00BE7A32"/>
    <w:rsid w:val="00BF1EBD"/>
    <w:rsid w:val="00BF4459"/>
    <w:rsid w:val="00BF51D5"/>
    <w:rsid w:val="00BF52B8"/>
    <w:rsid w:val="00BF5F6D"/>
    <w:rsid w:val="00BF67FB"/>
    <w:rsid w:val="00BF68F5"/>
    <w:rsid w:val="00BF6D41"/>
    <w:rsid w:val="00BF6E76"/>
    <w:rsid w:val="00BF781A"/>
    <w:rsid w:val="00C01F4D"/>
    <w:rsid w:val="00C03942"/>
    <w:rsid w:val="00C03BDF"/>
    <w:rsid w:val="00C04724"/>
    <w:rsid w:val="00C04EF2"/>
    <w:rsid w:val="00C05761"/>
    <w:rsid w:val="00C0592D"/>
    <w:rsid w:val="00C06050"/>
    <w:rsid w:val="00C070C5"/>
    <w:rsid w:val="00C10642"/>
    <w:rsid w:val="00C11451"/>
    <w:rsid w:val="00C11B35"/>
    <w:rsid w:val="00C136A8"/>
    <w:rsid w:val="00C13776"/>
    <w:rsid w:val="00C14211"/>
    <w:rsid w:val="00C14625"/>
    <w:rsid w:val="00C15253"/>
    <w:rsid w:val="00C17F28"/>
    <w:rsid w:val="00C17FE7"/>
    <w:rsid w:val="00C21866"/>
    <w:rsid w:val="00C22F01"/>
    <w:rsid w:val="00C24E61"/>
    <w:rsid w:val="00C266EB"/>
    <w:rsid w:val="00C26825"/>
    <w:rsid w:val="00C26B3B"/>
    <w:rsid w:val="00C27B8A"/>
    <w:rsid w:val="00C3069B"/>
    <w:rsid w:val="00C30A6F"/>
    <w:rsid w:val="00C30D65"/>
    <w:rsid w:val="00C31564"/>
    <w:rsid w:val="00C321CE"/>
    <w:rsid w:val="00C32465"/>
    <w:rsid w:val="00C32B06"/>
    <w:rsid w:val="00C33A6E"/>
    <w:rsid w:val="00C34E85"/>
    <w:rsid w:val="00C35CF2"/>
    <w:rsid w:val="00C35D39"/>
    <w:rsid w:val="00C36FA2"/>
    <w:rsid w:val="00C412CB"/>
    <w:rsid w:val="00C41378"/>
    <w:rsid w:val="00C41595"/>
    <w:rsid w:val="00C41AD5"/>
    <w:rsid w:val="00C468AE"/>
    <w:rsid w:val="00C516E5"/>
    <w:rsid w:val="00C52D56"/>
    <w:rsid w:val="00C536F3"/>
    <w:rsid w:val="00C548E6"/>
    <w:rsid w:val="00C55045"/>
    <w:rsid w:val="00C5546E"/>
    <w:rsid w:val="00C57236"/>
    <w:rsid w:val="00C6025D"/>
    <w:rsid w:val="00C61E97"/>
    <w:rsid w:val="00C647B1"/>
    <w:rsid w:val="00C648A7"/>
    <w:rsid w:val="00C66E2D"/>
    <w:rsid w:val="00C676D1"/>
    <w:rsid w:val="00C67DFC"/>
    <w:rsid w:val="00C7022E"/>
    <w:rsid w:val="00C72F58"/>
    <w:rsid w:val="00C73A14"/>
    <w:rsid w:val="00C73A5D"/>
    <w:rsid w:val="00C73D53"/>
    <w:rsid w:val="00C74122"/>
    <w:rsid w:val="00C74905"/>
    <w:rsid w:val="00C756B3"/>
    <w:rsid w:val="00C76220"/>
    <w:rsid w:val="00C76E23"/>
    <w:rsid w:val="00C77FAC"/>
    <w:rsid w:val="00C812C4"/>
    <w:rsid w:val="00C8216B"/>
    <w:rsid w:val="00C82ACF"/>
    <w:rsid w:val="00C8405A"/>
    <w:rsid w:val="00C84282"/>
    <w:rsid w:val="00C84ED8"/>
    <w:rsid w:val="00C85A7B"/>
    <w:rsid w:val="00C869F2"/>
    <w:rsid w:val="00C87482"/>
    <w:rsid w:val="00C87FE9"/>
    <w:rsid w:val="00C90137"/>
    <w:rsid w:val="00C91B8E"/>
    <w:rsid w:val="00C93D23"/>
    <w:rsid w:val="00C94615"/>
    <w:rsid w:val="00C95723"/>
    <w:rsid w:val="00C96AD1"/>
    <w:rsid w:val="00C96AEF"/>
    <w:rsid w:val="00C96E8E"/>
    <w:rsid w:val="00C971A9"/>
    <w:rsid w:val="00C9726B"/>
    <w:rsid w:val="00CA055A"/>
    <w:rsid w:val="00CA0C81"/>
    <w:rsid w:val="00CA2ACA"/>
    <w:rsid w:val="00CA7CB6"/>
    <w:rsid w:val="00CA7DB5"/>
    <w:rsid w:val="00CB2D46"/>
    <w:rsid w:val="00CB399A"/>
    <w:rsid w:val="00CB3BBF"/>
    <w:rsid w:val="00CC14E6"/>
    <w:rsid w:val="00CC3A38"/>
    <w:rsid w:val="00CC4487"/>
    <w:rsid w:val="00CC4C60"/>
    <w:rsid w:val="00CC6E7F"/>
    <w:rsid w:val="00CC74B8"/>
    <w:rsid w:val="00CD09BC"/>
    <w:rsid w:val="00CD2DEA"/>
    <w:rsid w:val="00CD4DD1"/>
    <w:rsid w:val="00CD5631"/>
    <w:rsid w:val="00CD63F3"/>
    <w:rsid w:val="00CD6CF2"/>
    <w:rsid w:val="00CD6FC7"/>
    <w:rsid w:val="00CD7659"/>
    <w:rsid w:val="00CD7BE6"/>
    <w:rsid w:val="00CE02C2"/>
    <w:rsid w:val="00CE0543"/>
    <w:rsid w:val="00CE17C1"/>
    <w:rsid w:val="00CE2EFD"/>
    <w:rsid w:val="00CE31C0"/>
    <w:rsid w:val="00CE32B3"/>
    <w:rsid w:val="00CE47BD"/>
    <w:rsid w:val="00CE4859"/>
    <w:rsid w:val="00CE4CEB"/>
    <w:rsid w:val="00CE57EA"/>
    <w:rsid w:val="00CE5806"/>
    <w:rsid w:val="00CE5EBD"/>
    <w:rsid w:val="00CF09D6"/>
    <w:rsid w:val="00CF1844"/>
    <w:rsid w:val="00CF2DDE"/>
    <w:rsid w:val="00CF433D"/>
    <w:rsid w:val="00CF47CA"/>
    <w:rsid w:val="00CF50CE"/>
    <w:rsid w:val="00CF588E"/>
    <w:rsid w:val="00CF5B9D"/>
    <w:rsid w:val="00CF663C"/>
    <w:rsid w:val="00D01A51"/>
    <w:rsid w:val="00D01F67"/>
    <w:rsid w:val="00D03488"/>
    <w:rsid w:val="00D04C17"/>
    <w:rsid w:val="00D06DC3"/>
    <w:rsid w:val="00D06E2F"/>
    <w:rsid w:val="00D07186"/>
    <w:rsid w:val="00D12870"/>
    <w:rsid w:val="00D13372"/>
    <w:rsid w:val="00D14D7B"/>
    <w:rsid w:val="00D150DC"/>
    <w:rsid w:val="00D15CD9"/>
    <w:rsid w:val="00D173FF"/>
    <w:rsid w:val="00D200DA"/>
    <w:rsid w:val="00D2065F"/>
    <w:rsid w:val="00D2173A"/>
    <w:rsid w:val="00D217E4"/>
    <w:rsid w:val="00D22968"/>
    <w:rsid w:val="00D245FE"/>
    <w:rsid w:val="00D24F67"/>
    <w:rsid w:val="00D26620"/>
    <w:rsid w:val="00D275EB"/>
    <w:rsid w:val="00D3077F"/>
    <w:rsid w:val="00D30E9E"/>
    <w:rsid w:val="00D31324"/>
    <w:rsid w:val="00D317CB"/>
    <w:rsid w:val="00D341F3"/>
    <w:rsid w:val="00D3499F"/>
    <w:rsid w:val="00D37068"/>
    <w:rsid w:val="00D37EBA"/>
    <w:rsid w:val="00D42EDB"/>
    <w:rsid w:val="00D4396A"/>
    <w:rsid w:val="00D4414C"/>
    <w:rsid w:val="00D447C8"/>
    <w:rsid w:val="00D47FBA"/>
    <w:rsid w:val="00D47FCF"/>
    <w:rsid w:val="00D5131B"/>
    <w:rsid w:val="00D5214C"/>
    <w:rsid w:val="00D52626"/>
    <w:rsid w:val="00D53729"/>
    <w:rsid w:val="00D53883"/>
    <w:rsid w:val="00D53C5D"/>
    <w:rsid w:val="00D55B2A"/>
    <w:rsid w:val="00D56691"/>
    <w:rsid w:val="00D56C97"/>
    <w:rsid w:val="00D570A9"/>
    <w:rsid w:val="00D61160"/>
    <w:rsid w:val="00D61EA1"/>
    <w:rsid w:val="00D623E5"/>
    <w:rsid w:val="00D6326F"/>
    <w:rsid w:val="00D63361"/>
    <w:rsid w:val="00D6469E"/>
    <w:rsid w:val="00D64AB9"/>
    <w:rsid w:val="00D658D3"/>
    <w:rsid w:val="00D66E3A"/>
    <w:rsid w:val="00D67E56"/>
    <w:rsid w:val="00D7198A"/>
    <w:rsid w:val="00D725F8"/>
    <w:rsid w:val="00D72CC5"/>
    <w:rsid w:val="00D73805"/>
    <w:rsid w:val="00D7449E"/>
    <w:rsid w:val="00D75789"/>
    <w:rsid w:val="00D769BF"/>
    <w:rsid w:val="00D77186"/>
    <w:rsid w:val="00D77414"/>
    <w:rsid w:val="00D77907"/>
    <w:rsid w:val="00D80B6D"/>
    <w:rsid w:val="00D811B7"/>
    <w:rsid w:val="00D83E18"/>
    <w:rsid w:val="00D84CFD"/>
    <w:rsid w:val="00D84E40"/>
    <w:rsid w:val="00D86BB0"/>
    <w:rsid w:val="00D8753B"/>
    <w:rsid w:val="00D905CD"/>
    <w:rsid w:val="00D90FDD"/>
    <w:rsid w:val="00D91F9B"/>
    <w:rsid w:val="00D92B27"/>
    <w:rsid w:val="00D95E9F"/>
    <w:rsid w:val="00D96BFD"/>
    <w:rsid w:val="00D97A3C"/>
    <w:rsid w:val="00DA24D1"/>
    <w:rsid w:val="00DA27B8"/>
    <w:rsid w:val="00DA2D75"/>
    <w:rsid w:val="00DA4191"/>
    <w:rsid w:val="00DA4943"/>
    <w:rsid w:val="00DA5EAE"/>
    <w:rsid w:val="00DB186C"/>
    <w:rsid w:val="00DB1973"/>
    <w:rsid w:val="00DB34DB"/>
    <w:rsid w:val="00DB4B95"/>
    <w:rsid w:val="00DB522E"/>
    <w:rsid w:val="00DB5F3E"/>
    <w:rsid w:val="00DB65A4"/>
    <w:rsid w:val="00DB6FBF"/>
    <w:rsid w:val="00DB7B7D"/>
    <w:rsid w:val="00DB7C44"/>
    <w:rsid w:val="00DC13F8"/>
    <w:rsid w:val="00DC18EE"/>
    <w:rsid w:val="00DC260D"/>
    <w:rsid w:val="00DC31A1"/>
    <w:rsid w:val="00DC483C"/>
    <w:rsid w:val="00DC5617"/>
    <w:rsid w:val="00DC6445"/>
    <w:rsid w:val="00DC74CA"/>
    <w:rsid w:val="00DD024F"/>
    <w:rsid w:val="00DD3C69"/>
    <w:rsid w:val="00DD3E8A"/>
    <w:rsid w:val="00DD3EE2"/>
    <w:rsid w:val="00DD55C1"/>
    <w:rsid w:val="00DD5A1E"/>
    <w:rsid w:val="00DD5C02"/>
    <w:rsid w:val="00DE06B5"/>
    <w:rsid w:val="00DE282C"/>
    <w:rsid w:val="00DE2870"/>
    <w:rsid w:val="00DE3BBC"/>
    <w:rsid w:val="00DE4EC0"/>
    <w:rsid w:val="00DE5A8B"/>
    <w:rsid w:val="00DE7822"/>
    <w:rsid w:val="00DF1BB5"/>
    <w:rsid w:val="00DF245F"/>
    <w:rsid w:val="00DF308C"/>
    <w:rsid w:val="00DF3924"/>
    <w:rsid w:val="00DF3D09"/>
    <w:rsid w:val="00DF4102"/>
    <w:rsid w:val="00DF523C"/>
    <w:rsid w:val="00DF58DD"/>
    <w:rsid w:val="00DF6BBF"/>
    <w:rsid w:val="00DF6D02"/>
    <w:rsid w:val="00DF73D3"/>
    <w:rsid w:val="00E015D9"/>
    <w:rsid w:val="00E025B8"/>
    <w:rsid w:val="00E04151"/>
    <w:rsid w:val="00E045BB"/>
    <w:rsid w:val="00E069B4"/>
    <w:rsid w:val="00E105A3"/>
    <w:rsid w:val="00E10607"/>
    <w:rsid w:val="00E11DEF"/>
    <w:rsid w:val="00E11EAC"/>
    <w:rsid w:val="00E12488"/>
    <w:rsid w:val="00E13CAD"/>
    <w:rsid w:val="00E142D1"/>
    <w:rsid w:val="00E155A0"/>
    <w:rsid w:val="00E15D3E"/>
    <w:rsid w:val="00E178E7"/>
    <w:rsid w:val="00E17DC0"/>
    <w:rsid w:val="00E220B4"/>
    <w:rsid w:val="00E2250D"/>
    <w:rsid w:val="00E24160"/>
    <w:rsid w:val="00E24992"/>
    <w:rsid w:val="00E24F55"/>
    <w:rsid w:val="00E26E9D"/>
    <w:rsid w:val="00E30696"/>
    <w:rsid w:val="00E30D89"/>
    <w:rsid w:val="00E313EF"/>
    <w:rsid w:val="00E31D23"/>
    <w:rsid w:val="00E3545B"/>
    <w:rsid w:val="00E4067C"/>
    <w:rsid w:val="00E40D46"/>
    <w:rsid w:val="00E4270A"/>
    <w:rsid w:val="00E42EE2"/>
    <w:rsid w:val="00E43C9A"/>
    <w:rsid w:val="00E464A7"/>
    <w:rsid w:val="00E477F1"/>
    <w:rsid w:val="00E501D7"/>
    <w:rsid w:val="00E50552"/>
    <w:rsid w:val="00E52240"/>
    <w:rsid w:val="00E522FF"/>
    <w:rsid w:val="00E52FF9"/>
    <w:rsid w:val="00E5595C"/>
    <w:rsid w:val="00E56F93"/>
    <w:rsid w:val="00E57299"/>
    <w:rsid w:val="00E60A47"/>
    <w:rsid w:val="00E60C50"/>
    <w:rsid w:val="00E61817"/>
    <w:rsid w:val="00E61F9B"/>
    <w:rsid w:val="00E62BFF"/>
    <w:rsid w:val="00E65475"/>
    <w:rsid w:val="00E662D9"/>
    <w:rsid w:val="00E6735B"/>
    <w:rsid w:val="00E674B3"/>
    <w:rsid w:val="00E71298"/>
    <w:rsid w:val="00E735A7"/>
    <w:rsid w:val="00E73F45"/>
    <w:rsid w:val="00E73FF1"/>
    <w:rsid w:val="00E75ACF"/>
    <w:rsid w:val="00E779CC"/>
    <w:rsid w:val="00E81777"/>
    <w:rsid w:val="00E8200B"/>
    <w:rsid w:val="00E835DD"/>
    <w:rsid w:val="00E8475A"/>
    <w:rsid w:val="00E84C06"/>
    <w:rsid w:val="00E84C3A"/>
    <w:rsid w:val="00E84F60"/>
    <w:rsid w:val="00E864D6"/>
    <w:rsid w:val="00E867C5"/>
    <w:rsid w:val="00E87342"/>
    <w:rsid w:val="00E90743"/>
    <w:rsid w:val="00E90CE9"/>
    <w:rsid w:val="00E93FB4"/>
    <w:rsid w:val="00E967D6"/>
    <w:rsid w:val="00E97ED4"/>
    <w:rsid w:val="00EA01C0"/>
    <w:rsid w:val="00EA47F0"/>
    <w:rsid w:val="00EA5F21"/>
    <w:rsid w:val="00EA6F91"/>
    <w:rsid w:val="00EB059F"/>
    <w:rsid w:val="00EB06DA"/>
    <w:rsid w:val="00EB1835"/>
    <w:rsid w:val="00EB1B9A"/>
    <w:rsid w:val="00EB2999"/>
    <w:rsid w:val="00EB58CA"/>
    <w:rsid w:val="00EB69B8"/>
    <w:rsid w:val="00EB7CE6"/>
    <w:rsid w:val="00EC0288"/>
    <w:rsid w:val="00EC1FCD"/>
    <w:rsid w:val="00EC25E8"/>
    <w:rsid w:val="00EC32F1"/>
    <w:rsid w:val="00EC3E3F"/>
    <w:rsid w:val="00EC4243"/>
    <w:rsid w:val="00EC4517"/>
    <w:rsid w:val="00EC4AEA"/>
    <w:rsid w:val="00EC5857"/>
    <w:rsid w:val="00EC71A9"/>
    <w:rsid w:val="00EC7A5B"/>
    <w:rsid w:val="00EC7BF3"/>
    <w:rsid w:val="00ED0B9A"/>
    <w:rsid w:val="00ED20DB"/>
    <w:rsid w:val="00ED25B4"/>
    <w:rsid w:val="00ED2978"/>
    <w:rsid w:val="00ED381C"/>
    <w:rsid w:val="00ED6193"/>
    <w:rsid w:val="00EE017C"/>
    <w:rsid w:val="00EE0E57"/>
    <w:rsid w:val="00EE5205"/>
    <w:rsid w:val="00EE5511"/>
    <w:rsid w:val="00EE59BF"/>
    <w:rsid w:val="00EE5DF2"/>
    <w:rsid w:val="00EE5E73"/>
    <w:rsid w:val="00EE7B2E"/>
    <w:rsid w:val="00EF19EF"/>
    <w:rsid w:val="00EF3185"/>
    <w:rsid w:val="00EF4227"/>
    <w:rsid w:val="00EF432D"/>
    <w:rsid w:val="00EF45A2"/>
    <w:rsid w:val="00EF5004"/>
    <w:rsid w:val="00EF56AE"/>
    <w:rsid w:val="00EF744B"/>
    <w:rsid w:val="00F00503"/>
    <w:rsid w:val="00F025F1"/>
    <w:rsid w:val="00F02839"/>
    <w:rsid w:val="00F04010"/>
    <w:rsid w:val="00F04F6F"/>
    <w:rsid w:val="00F05FB8"/>
    <w:rsid w:val="00F078F4"/>
    <w:rsid w:val="00F07C9F"/>
    <w:rsid w:val="00F10FB4"/>
    <w:rsid w:val="00F124B3"/>
    <w:rsid w:val="00F176FF"/>
    <w:rsid w:val="00F17829"/>
    <w:rsid w:val="00F21455"/>
    <w:rsid w:val="00F21AC8"/>
    <w:rsid w:val="00F21D2E"/>
    <w:rsid w:val="00F23BE7"/>
    <w:rsid w:val="00F2493D"/>
    <w:rsid w:val="00F2528E"/>
    <w:rsid w:val="00F25928"/>
    <w:rsid w:val="00F260B3"/>
    <w:rsid w:val="00F265E1"/>
    <w:rsid w:val="00F278D2"/>
    <w:rsid w:val="00F3123A"/>
    <w:rsid w:val="00F320D0"/>
    <w:rsid w:val="00F343AB"/>
    <w:rsid w:val="00F34DEF"/>
    <w:rsid w:val="00F403E0"/>
    <w:rsid w:val="00F409AC"/>
    <w:rsid w:val="00F4177A"/>
    <w:rsid w:val="00F417A1"/>
    <w:rsid w:val="00F42F49"/>
    <w:rsid w:val="00F45711"/>
    <w:rsid w:val="00F46F90"/>
    <w:rsid w:val="00F54DAF"/>
    <w:rsid w:val="00F55070"/>
    <w:rsid w:val="00F565A9"/>
    <w:rsid w:val="00F56694"/>
    <w:rsid w:val="00F62F39"/>
    <w:rsid w:val="00F63657"/>
    <w:rsid w:val="00F63D49"/>
    <w:rsid w:val="00F641E5"/>
    <w:rsid w:val="00F65A02"/>
    <w:rsid w:val="00F66869"/>
    <w:rsid w:val="00F66A58"/>
    <w:rsid w:val="00F67F08"/>
    <w:rsid w:val="00F700F0"/>
    <w:rsid w:val="00F7462C"/>
    <w:rsid w:val="00F74BE0"/>
    <w:rsid w:val="00F74E46"/>
    <w:rsid w:val="00F75CAD"/>
    <w:rsid w:val="00F80E11"/>
    <w:rsid w:val="00F8155B"/>
    <w:rsid w:val="00F81F69"/>
    <w:rsid w:val="00F834F2"/>
    <w:rsid w:val="00F84340"/>
    <w:rsid w:val="00F84F91"/>
    <w:rsid w:val="00F85E9C"/>
    <w:rsid w:val="00F87673"/>
    <w:rsid w:val="00F87833"/>
    <w:rsid w:val="00F87EF6"/>
    <w:rsid w:val="00F90933"/>
    <w:rsid w:val="00F90DAD"/>
    <w:rsid w:val="00F9284E"/>
    <w:rsid w:val="00F92EE0"/>
    <w:rsid w:val="00F93777"/>
    <w:rsid w:val="00F9391F"/>
    <w:rsid w:val="00F948FC"/>
    <w:rsid w:val="00F94C20"/>
    <w:rsid w:val="00F9588C"/>
    <w:rsid w:val="00F95D70"/>
    <w:rsid w:val="00F962D8"/>
    <w:rsid w:val="00F967E7"/>
    <w:rsid w:val="00FA15D8"/>
    <w:rsid w:val="00FA3293"/>
    <w:rsid w:val="00FA3F27"/>
    <w:rsid w:val="00FA5032"/>
    <w:rsid w:val="00FA6FE3"/>
    <w:rsid w:val="00FA7193"/>
    <w:rsid w:val="00FA73A3"/>
    <w:rsid w:val="00FB0020"/>
    <w:rsid w:val="00FB1987"/>
    <w:rsid w:val="00FB2FEC"/>
    <w:rsid w:val="00FB4285"/>
    <w:rsid w:val="00FC0E81"/>
    <w:rsid w:val="00FC1514"/>
    <w:rsid w:val="00FC206C"/>
    <w:rsid w:val="00FC2363"/>
    <w:rsid w:val="00FC4C29"/>
    <w:rsid w:val="00FC6346"/>
    <w:rsid w:val="00FC798B"/>
    <w:rsid w:val="00FC7C7A"/>
    <w:rsid w:val="00FD09B5"/>
    <w:rsid w:val="00FD1D64"/>
    <w:rsid w:val="00FD2EBC"/>
    <w:rsid w:val="00FD39A1"/>
    <w:rsid w:val="00FD3B0E"/>
    <w:rsid w:val="00FD3C4E"/>
    <w:rsid w:val="00FD409E"/>
    <w:rsid w:val="00FD647D"/>
    <w:rsid w:val="00FD6DB1"/>
    <w:rsid w:val="00FE004B"/>
    <w:rsid w:val="00FE0374"/>
    <w:rsid w:val="00FE151D"/>
    <w:rsid w:val="00FE19C2"/>
    <w:rsid w:val="00FE2E8A"/>
    <w:rsid w:val="00FE48EE"/>
    <w:rsid w:val="00FE4CCA"/>
    <w:rsid w:val="00FE4D05"/>
    <w:rsid w:val="00FE4FC4"/>
    <w:rsid w:val="00FE54A8"/>
    <w:rsid w:val="00FE7EB6"/>
    <w:rsid w:val="00FF0927"/>
    <w:rsid w:val="00FF1D57"/>
    <w:rsid w:val="00FF23ED"/>
    <w:rsid w:val="00FF56D2"/>
    <w:rsid w:val="00FF7151"/>
    <w:rsid w:val="00FF7191"/>
    <w:rsid w:val="0137C1B4"/>
    <w:rsid w:val="04F219C8"/>
    <w:rsid w:val="04FB39D2"/>
    <w:rsid w:val="04FC2043"/>
    <w:rsid w:val="062F958C"/>
    <w:rsid w:val="087964B2"/>
    <w:rsid w:val="08B24CC6"/>
    <w:rsid w:val="0A9AAF32"/>
    <w:rsid w:val="0ABCD6D7"/>
    <w:rsid w:val="0BCF7FE5"/>
    <w:rsid w:val="0D5FC2C9"/>
    <w:rsid w:val="0D6D89AB"/>
    <w:rsid w:val="0F1274E8"/>
    <w:rsid w:val="16C44864"/>
    <w:rsid w:val="1BCCE576"/>
    <w:rsid w:val="1BDADC9D"/>
    <w:rsid w:val="1D92B786"/>
    <w:rsid w:val="1EC64C7C"/>
    <w:rsid w:val="205BCAEE"/>
    <w:rsid w:val="2103ABDB"/>
    <w:rsid w:val="2292C2D0"/>
    <w:rsid w:val="22E78042"/>
    <w:rsid w:val="26053AC4"/>
    <w:rsid w:val="26D1E2C5"/>
    <w:rsid w:val="270F131E"/>
    <w:rsid w:val="2830C394"/>
    <w:rsid w:val="2BD002C4"/>
    <w:rsid w:val="2FC833A5"/>
    <w:rsid w:val="302CBDF3"/>
    <w:rsid w:val="31BE400F"/>
    <w:rsid w:val="334568E6"/>
    <w:rsid w:val="3583B620"/>
    <w:rsid w:val="3693997A"/>
    <w:rsid w:val="373DF003"/>
    <w:rsid w:val="376026D9"/>
    <w:rsid w:val="40F37113"/>
    <w:rsid w:val="45347E03"/>
    <w:rsid w:val="462722BD"/>
    <w:rsid w:val="46620E69"/>
    <w:rsid w:val="4815742F"/>
    <w:rsid w:val="4D558584"/>
    <w:rsid w:val="4EA2F447"/>
    <w:rsid w:val="4FD4620D"/>
    <w:rsid w:val="50430B16"/>
    <w:rsid w:val="51BEFFFE"/>
    <w:rsid w:val="5287B44E"/>
    <w:rsid w:val="570B82C9"/>
    <w:rsid w:val="59FB8DED"/>
    <w:rsid w:val="5BF6F3D8"/>
    <w:rsid w:val="5F01DDD1"/>
    <w:rsid w:val="621029D5"/>
    <w:rsid w:val="63CD60F3"/>
    <w:rsid w:val="66912BF5"/>
    <w:rsid w:val="6746383C"/>
    <w:rsid w:val="691FC386"/>
    <w:rsid w:val="6A5740CA"/>
    <w:rsid w:val="6B7AD35A"/>
    <w:rsid w:val="70CA50F3"/>
    <w:rsid w:val="71673011"/>
    <w:rsid w:val="71933174"/>
    <w:rsid w:val="73D5E3C9"/>
    <w:rsid w:val="767E080A"/>
    <w:rsid w:val="76BAA797"/>
    <w:rsid w:val="7ABA7F58"/>
    <w:rsid w:val="7D38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8A1927"/>
  <w15:chartTrackingRefBased/>
  <w15:docId w15:val="{CE3ACFBC-0A1F-4E37-AFAE-31BA4EE78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EastAsia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0" w:semiHidden="1" w:unhideWhenUsed="1" w:qFormat="1"/>
    <w:lsdException w:name="heading 7" w:uiPriority="0" w:semiHidden="1" w:unhideWhenUsed="1" w:qFormat="1"/>
    <w:lsdException w:name="heading 8" w:uiPriority="0" w:semiHidden="1" w:unhideWhenUsed="1" w:qFormat="1"/>
    <w:lsdException w:name="heading 9" w:uiPriority="0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iPriority="0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11C4A"/>
  </w:style>
  <w:style w:type="paragraph" w:styleId="Heading1">
    <w:name w:val="heading 1"/>
    <w:basedOn w:val="Normal"/>
    <w:next w:val="Normal"/>
    <w:link w:val="Heading1Char"/>
    <w:qFormat/>
    <w:rsid w:val="00D5131B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5131B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5131B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957BA3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Heading5">
    <w:name w:val="heading 5"/>
    <w:next w:val="Normaltext"/>
    <w:link w:val="Heading5Char"/>
    <w:qFormat/>
    <w:rsid w:val="00202749"/>
    <w:pPr>
      <w:keepNext/>
      <w:widowControl w:val="0"/>
      <w:spacing w:before="120" w:after="60" w:line="360" w:lineRule="auto"/>
      <w:outlineLvl w:val="4"/>
    </w:pPr>
    <w:rPr>
      <w:rFonts w:ascii="Book Antiqua" w:hAnsi="Book Antiqua" w:eastAsia="Times New Roman" w:cs="Times New Roman"/>
      <w:b/>
      <w:sz w:val="26"/>
      <w:szCs w:val="20"/>
      <w:lang w:eastAsia="en-US"/>
    </w:rPr>
  </w:style>
  <w:style w:type="paragraph" w:styleId="Heading6">
    <w:name w:val="heading 6"/>
    <w:next w:val="Normaltext"/>
    <w:link w:val="Heading6Char"/>
    <w:qFormat/>
    <w:rsid w:val="00202749"/>
    <w:pPr>
      <w:keepNext/>
      <w:widowControl w:val="0"/>
      <w:spacing w:before="60" w:after="60" w:line="360" w:lineRule="auto"/>
      <w:outlineLvl w:val="5"/>
    </w:pPr>
    <w:rPr>
      <w:rFonts w:ascii="Book Antiqua" w:hAnsi="Book Antiqua" w:eastAsia="Times New Roman" w:cs="Times New Roman"/>
      <w:i/>
      <w:sz w:val="26"/>
      <w:szCs w:val="20"/>
      <w:lang w:eastAsia="en-US"/>
    </w:rPr>
  </w:style>
  <w:style w:type="paragraph" w:styleId="Heading7">
    <w:name w:val="heading 7"/>
    <w:basedOn w:val="Quotations"/>
    <w:next w:val="Normaltext"/>
    <w:link w:val="Heading7Char"/>
    <w:qFormat/>
    <w:rsid w:val="00202749"/>
    <w:pPr>
      <w:widowControl w:val="0"/>
      <w:outlineLvl w:val="6"/>
    </w:pPr>
  </w:style>
  <w:style w:type="paragraph" w:styleId="Heading8">
    <w:name w:val="heading 8"/>
    <w:basedOn w:val="RefsAppendices"/>
    <w:link w:val="Heading8Char"/>
    <w:qFormat/>
    <w:rsid w:val="00202749"/>
    <w:pPr>
      <w:outlineLvl w:val="7"/>
    </w:pPr>
  </w:style>
  <w:style w:type="paragraph" w:styleId="Heading9">
    <w:name w:val="heading 9"/>
    <w:basedOn w:val="Caption"/>
    <w:next w:val="Normaltext"/>
    <w:link w:val="Heading9Char"/>
    <w:qFormat/>
    <w:rsid w:val="00202749"/>
    <w:pPr>
      <w:keepLines/>
      <w:widowControl w:val="0"/>
      <w:outlineLvl w:val="8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5131B"/>
    <w:rPr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D51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31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51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31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513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D5131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5131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Heading1Char" w:customStyle="1">
    <w:name w:val="Heading 1 Char"/>
    <w:basedOn w:val="DefaultParagraphFont"/>
    <w:link w:val="Heading1"/>
    <w:rsid w:val="00D5131B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rsid w:val="00D5131B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rsid w:val="00D5131B"/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Heading4Char" w:customStyle="1">
    <w:name w:val="Heading 4 Char"/>
    <w:basedOn w:val="DefaultParagraphFont"/>
    <w:link w:val="Heading4"/>
    <w:rsid w:val="00957BA3"/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Normaltext" w:customStyle="1">
    <w:name w:val="Normal text"/>
    <w:link w:val="NormaltextChar"/>
    <w:rsid w:val="00957BA3"/>
    <w:pPr>
      <w:spacing w:before="120" w:after="0" w:line="360" w:lineRule="auto"/>
    </w:pPr>
    <w:rPr>
      <w:rFonts w:ascii="Book Antiqua" w:hAnsi="Book Antiqua" w:eastAsia="Times New Roman" w:cs="Times New Roman"/>
      <w:sz w:val="24"/>
      <w:szCs w:val="20"/>
      <w:lang w:eastAsia="en-US"/>
    </w:rPr>
  </w:style>
  <w:style w:type="character" w:styleId="NormaltextChar" w:customStyle="1">
    <w:name w:val="Normal text Char"/>
    <w:basedOn w:val="DefaultParagraphFont"/>
    <w:link w:val="Normaltext"/>
    <w:rsid w:val="00957BA3"/>
    <w:rPr>
      <w:rFonts w:ascii="Book Antiqua" w:hAnsi="Book Antiqua" w:eastAsia="Times New Roman" w:cs="Times New Roman"/>
      <w:sz w:val="24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957BA3"/>
    <w:pPr>
      <w:ind w:left="720"/>
      <w:contextualSpacing/>
    </w:pPr>
  </w:style>
  <w:style w:type="character" w:styleId="ListParagraphChar" w:customStyle="1">
    <w:name w:val="List Paragraph Char"/>
    <w:basedOn w:val="DefaultParagraphFont"/>
    <w:link w:val="ListParagraph"/>
    <w:uiPriority w:val="34"/>
    <w:locked/>
    <w:rsid w:val="00957BA3"/>
  </w:style>
  <w:style w:type="character" w:styleId="Heading5Char" w:customStyle="1">
    <w:name w:val="Heading 5 Char"/>
    <w:basedOn w:val="DefaultParagraphFont"/>
    <w:link w:val="Heading5"/>
    <w:rsid w:val="00202749"/>
    <w:rPr>
      <w:rFonts w:ascii="Book Antiqua" w:hAnsi="Book Antiqua" w:eastAsia="Times New Roman" w:cs="Times New Roman"/>
      <w:b/>
      <w:sz w:val="26"/>
      <w:szCs w:val="20"/>
      <w:lang w:eastAsia="en-US"/>
    </w:rPr>
  </w:style>
  <w:style w:type="character" w:styleId="Heading6Char" w:customStyle="1">
    <w:name w:val="Heading 6 Char"/>
    <w:basedOn w:val="DefaultParagraphFont"/>
    <w:link w:val="Heading6"/>
    <w:rsid w:val="00202749"/>
    <w:rPr>
      <w:rFonts w:ascii="Book Antiqua" w:hAnsi="Book Antiqua" w:eastAsia="Times New Roman" w:cs="Times New Roman"/>
      <w:i/>
      <w:sz w:val="26"/>
      <w:szCs w:val="20"/>
      <w:lang w:eastAsia="en-US"/>
    </w:rPr>
  </w:style>
  <w:style w:type="character" w:styleId="Heading7Char" w:customStyle="1">
    <w:name w:val="Heading 7 Char"/>
    <w:basedOn w:val="DefaultParagraphFont"/>
    <w:link w:val="Heading7"/>
    <w:rsid w:val="00202749"/>
    <w:rPr>
      <w:rFonts w:ascii="Book Antiqua" w:hAnsi="Book Antiqua" w:eastAsia="Times New Roman" w:cs="Times New Roman"/>
      <w:i/>
      <w:sz w:val="24"/>
      <w:szCs w:val="20"/>
      <w:lang w:eastAsia="en-US"/>
    </w:rPr>
  </w:style>
  <w:style w:type="character" w:styleId="Heading8Char" w:customStyle="1">
    <w:name w:val="Heading 8 Char"/>
    <w:basedOn w:val="DefaultParagraphFont"/>
    <w:link w:val="Heading8"/>
    <w:rsid w:val="00202749"/>
    <w:rPr>
      <w:rFonts w:ascii="Book Antiqua" w:hAnsi="Book Antiqua" w:eastAsia="Times New Roman" w:cs="Times New Roman"/>
      <w:szCs w:val="20"/>
      <w:lang w:eastAsia="en-US"/>
    </w:rPr>
  </w:style>
  <w:style w:type="character" w:styleId="Heading9Char" w:customStyle="1">
    <w:name w:val="Heading 9 Char"/>
    <w:basedOn w:val="DefaultParagraphFont"/>
    <w:link w:val="Heading9"/>
    <w:rsid w:val="00202749"/>
    <w:rPr>
      <w:i/>
    </w:rPr>
  </w:style>
  <w:style w:type="paragraph" w:styleId="Chapterheading" w:customStyle="1">
    <w:name w:val="Chapter heading"/>
    <w:basedOn w:val="Normaltext"/>
    <w:next w:val="Normaltext"/>
    <w:rsid w:val="00202749"/>
    <w:pPr>
      <w:pageBreakBefore/>
      <w:spacing w:before="480" w:after="480"/>
      <w:jc w:val="center"/>
    </w:pPr>
    <w:rPr>
      <w:b/>
      <w:caps/>
      <w:spacing w:val="40"/>
      <w:sz w:val="48"/>
    </w:rPr>
  </w:style>
  <w:style w:type="paragraph" w:styleId="Majorheading" w:customStyle="1">
    <w:name w:val="Major heading"/>
    <w:basedOn w:val="Normaltext"/>
    <w:next w:val="Normaltext"/>
    <w:rsid w:val="00202749"/>
    <w:pPr>
      <w:spacing w:before="360" w:after="180"/>
    </w:pPr>
    <w:rPr>
      <w:b/>
      <w:sz w:val="38"/>
    </w:rPr>
  </w:style>
  <w:style w:type="paragraph" w:styleId="Normalheading" w:customStyle="1">
    <w:name w:val="Normal heading"/>
    <w:basedOn w:val="Normaltext"/>
    <w:next w:val="Normaltext"/>
    <w:rsid w:val="00202749"/>
    <w:pPr>
      <w:spacing w:before="240" w:after="120"/>
    </w:pPr>
    <w:rPr>
      <w:b/>
      <w:sz w:val="34"/>
    </w:rPr>
  </w:style>
  <w:style w:type="paragraph" w:styleId="Minorheading" w:customStyle="1">
    <w:name w:val="Minor heading"/>
    <w:basedOn w:val="Normaltext"/>
    <w:next w:val="Normaltext"/>
    <w:rsid w:val="00202749"/>
    <w:pPr>
      <w:spacing w:before="180" w:after="60"/>
    </w:pPr>
    <w:rPr>
      <w:b/>
      <w:sz w:val="30"/>
    </w:rPr>
  </w:style>
  <w:style w:type="paragraph" w:styleId="Quotations" w:customStyle="1">
    <w:name w:val="Quotations"/>
    <w:basedOn w:val="Normaltext"/>
    <w:next w:val="Normaltext"/>
    <w:rsid w:val="00202749"/>
    <w:pPr>
      <w:spacing w:after="240" w:line="240" w:lineRule="auto"/>
      <w:ind w:left="1134" w:right="1134"/>
    </w:pPr>
    <w:rPr>
      <w:i/>
    </w:rPr>
  </w:style>
  <w:style w:type="paragraph" w:styleId="RefsAppendices" w:customStyle="1">
    <w:name w:val="Refs &amp; Appendices"/>
    <w:basedOn w:val="Normaltext"/>
    <w:rsid w:val="00202749"/>
    <w:pPr>
      <w:spacing w:after="60" w:line="240" w:lineRule="auto"/>
    </w:pPr>
    <w:rPr>
      <w:sz w:val="22"/>
    </w:rPr>
  </w:style>
  <w:style w:type="paragraph" w:styleId="Caption">
    <w:name w:val="caption"/>
    <w:basedOn w:val="Normal"/>
    <w:next w:val="Normal"/>
    <w:qFormat/>
    <w:rsid w:val="00202749"/>
    <w:pPr>
      <w:spacing w:before="60" w:after="60"/>
    </w:pPr>
    <w:rPr>
      <w:i/>
    </w:rPr>
  </w:style>
  <w:style w:type="paragraph" w:styleId="Abstract" w:customStyle="1">
    <w:name w:val="Abstract"/>
    <w:basedOn w:val="Normaltext"/>
    <w:rsid w:val="00202749"/>
    <w:pPr>
      <w:spacing w:line="240" w:lineRule="auto"/>
    </w:pPr>
  </w:style>
  <w:style w:type="paragraph" w:styleId="Footer">
    <w:name w:val="footer"/>
    <w:basedOn w:val="Normal"/>
    <w:link w:val="FooterChar"/>
    <w:rsid w:val="00202749"/>
    <w:pPr>
      <w:tabs>
        <w:tab w:val="center" w:pos="4153"/>
        <w:tab w:val="right" w:pos="8306"/>
      </w:tabs>
    </w:pPr>
  </w:style>
  <w:style w:type="character" w:styleId="FooterChar" w:customStyle="1">
    <w:name w:val="Footer Char"/>
    <w:basedOn w:val="DefaultParagraphFont"/>
    <w:link w:val="Footer"/>
    <w:rsid w:val="00202749"/>
  </w:style>
  <w:style w:type="paragraph" w:styleId="DocumentMap">
    <w:name w:val="Document Map"/>
    <w:basedOn w:val="Normal"/>
    <w:link w:val="DocumentMapChar"/>
    <w:semiHidden/>
    <w:rsid w:val="00202749"/>
    <w:pPr>
      <w:shd w:val="clear" w:color="auto" w:fill="000080"/>
    </w:pPr>
    <w:rPr>
      <w:rFonts w:ascii="Tahoma" w:hAnsi="Tahoma"/>
      <w:sz w:val="20"/>
    </w:rPr>
  </w:style>
  <w:style w:type="character" w:styleId="DocumentMapChar" w:customStyle="1">
    <w:name w:val="Document Map Char"/>
    <w:basedOn w:val="DefaultParagraphFont"/>
    <w:link w:val="DocumentMap"/>
    <w:semiHidden/>
    <w:rsid w:val="00202749"/>
    <w:rPr>
      <w:rFonts w:ascii="Tahoma" w:hAnsi="Tahoma"/>
      <w:sz w:val="20"/>
      <w:shd w:val="clear" w:color="auto" w:fill="000080"/>
    </w:rPr>
  </w:style>
  <w:style w:type="character" w:styleId="A8" w:customStyle="1">
    <w:name w:val="A8"/>
    <w:uiPriority w:val="99"/>
    <w:rsid w:val="00202749"/>
    <w:rPr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02749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202749"/>
  </w:style>
  <w:style w:type="paragraph" w:styleId="Title">
    <w:name w:val="Title"/>
    <w:basedOn w:val="Normal"/>
    <w:next w:val="Normal"/>
    <w:link w:val="TitleChar"/>
    <w:uiPriority w:val="10"/>
    <w:qFormat/>
    <w:rsid w:val="00202749"/>
    <w:pPr>
      <w:contextualSpacing/>
      <w:jc w:val="center"/>
    </w:pPr>
    <w:rPr>
      <w:rFonts w:asciiTheme="majorHAnsi" w:hAnsiTheme="majorHAnsi" w:eastAsiaTheme="majorEastAsia" w:cstheme="majorBidi"/>
      <w:b/>
      <w:bCs/>
      <w:spacing w:val="-7"/>
      <w:sz w:val="48"/>
      <w:szCs w:val="48"/>
    </w:rPr>
  </w:style>
  <w:style w:type="character" w:styleId="TitleChar" w:customStyle="1">
    <w:name w:val="Title Char"/>
    <w:basedOn w:val="DefaultParagraphFont"/>
    <w:link w:val="Title"/>
    <w:uiPriority w:val="10"/>
    <w:rsid w:val="00202749"/>
    <w:rPr>
      <w:rFonts w:asciiTheme="majorHAnsi" w:hAnsiTheme="majorHAnsi" w:eastAsiaTheme="majorEastAsia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749"/>
    <w:pPr>
      <w:numPr>
        <w:ilvl w:val="1"/>
      </w:numPr>
      <w:spacing w:after="240"/>
      <w:jc w:val="center"/>
    </w:pPr>
    <w:rPr>
      <w:rFonts w:asciiTheme="majorHAnsi" w:hAnsiTheme="majorHAnsi" w:eastAsiaTheme="majorEastAsia" w:cstheme="majorBidi"/>
      <w:szCs w:val="24"/>
    </w:rPr>
  </w:style>
  <w:style w:type="character" w:styleId="SubtitleChar" w:customStyle="1">
    <w:name w:val="Subtitle Char"/>
    <w:basedOn w:val="DefaultParagraphFont"/>
    <w:link w:val="Subtitle"/>
    <w:uiPriority w:val="11"/>
    <w:rsid w:val="00202749"/>
    <w:rPr>
      <w:rFonts w:asciiTheme="majorHAnsi" w:hAnsiTheme="majorHAnsi" w:eastAsiaTheme="majorEastAsia" w:cstheme="majorBidi"/>
      <w:szCs w:val="24"/>
    </w:rPr>
  </w:style>
  <w:style w:type="character" w:styleId="Emphasis">
    <w:name w:val="Emphasis"/>
    <w:basedOn w:val="DefaultParagraphFont"/>
    <w:uiPriority w:val="20"/>
    <w:qFormat/>
    <w:rsid w:val="00202749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202749"/>
    <w:pPr>
      <w:spacing w:after="0" w:line="240" w:lineRule="auto"/>
      <w:jc w:val="both"/>
    </w:pPr>
    <w:rPr>
      <w:lang w:eastAsia="en-US"/>
    </w:rPr>
  </w:style>
  <w:style w:type="character" w:styleId="NoSpacingChar" w:customStyle="1">
    <w:name w:val="No Spacing Char"/>
    <w:basedOn w:val="DefaultParagraphFont"/>
    <w:link w:val="NoSpacing"/>
    <w:uiPriority w:val="1"/>
    <w:rsid w:val="00202749"/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02749"/>
    <w:pPr>
      <w:spacing w:before="200" w:line="264" w:lineRule="auto"/>
      <w:ind w:left="864" w:right="864"/>
      <w:jc w:val="center"/>
    </w:pPr>
    <w:rPr>
      <w:rFonts w:asciiTheme="majorHAnsi" w:hAnsiTheme="majorHAnsi" w:eastAsiaTheme="majorEastAsia" w:cstheme="majorBidi"/>
      <w:i/>
      <w:iCs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202749"/>
    <w:rPr>
      <w:rFonts w:asciiTheme="majorHAnsi" w:hAnsiTheme="majorHAnsi" w:eastAsiaTheme="majorEastAsia" w:cstheme="majorBidi"/>
      <w:i/>
      <w:iCs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749"/>
    <w:pPr>
      <w:spacing w:before="100" w:beforeAutospacing="1" w:after="240"/>
      <w:ind w:left="936" w:right="936"/>
      <w:jc w:val="center"/>
    </w:pPr>
    <w:rPr>
      <w:rFonts w:asciiTheme="majorHAnsi" w:hAnsiTheme="majorHAnsi" w:eastAsiaTheme="majorEastAsia" w:cstheme="majorBidi"/>
      <w:sz w:val="26"/>
      <w:szCs w:val="26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02749"/>
    <w:rPr>
      <w:rFonts w:asciiTheme="majorHAnsi" w:hAnsiTheme="majorHAnsi" w:eastAsiaTheme="majorEastAsia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02749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20274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02749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02749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202749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202749"/>
    <w:pPr>
      <w:spacing w:before="320" w:after="40" w:line="252" w:lineRule="auto"/>
      <w:ind w:left="432" w:hanging="432"/>
      <w:jc w:val="both"/>
      <w:outlineLvl w:val="9"/>
    </w:pPr>
    <w:rPr>
      <w:b/>
      <w:bCs/>
      <w:caps/>
      <w:color w:val="auto"/>
      <w:spacing w:val="4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202749"/>
    <w:pPr>
      <w:spacing w:after="0" w:line="240" w:lineRule="auto"/>
      <w:jc w:val="both"/>
    </w:pPr>
    <w:rPr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202749"/>
    <w:rPr>
      <w:color w:val="0563C1" w:themeColor="hyperlink"/>
      <w:u w:val="single"/>
    </w:rPr>
  </w:style>
  <w:style w:type="character" w:styleId="apple-converted-space" w:customStyle="1">
    <w:name w:val="apple-converted-space"/>
    <w:basedOn w:val="DefaultParagraphFont"/>
    <w:rsid w:val="00202749"/>
  </w:style>
  <w:style w:type="paragraph" w:styleId="EndNoteBibliographyTitle" w:customStyle="1">
    <w:name w:val="EndNote Bibliography Title"/>
    <w:basedOn w:val="Normal"/>
    <w:link w:val="EndNoteBibliographyTitleChar"/>
    <w:rsid w:val="00202749"/>
    <w:pPr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202749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202749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202749"/>
    <w:rPr>
      <w:rFonts w:ascii="Calibri" w:hAnsi="Calibri" w:cs="Calibri"/>
      <w:noProof/>
      <w:lang w:val="en-US"/>
    </w:rPr>
  </w:style>
  <w:style w:type="character" w:styleId="abstract-sub-heading" w:customStyle="1">
    <w:name w:val="abstract-sub-heading"/>
    <w:basedOn w:val="DefaultParagraphFont"/>
    <w:rsid w:val="00202749"/>
  </w:style>
  <w:style w:type="character" w:styleId="PlaceholderText">
    <w:name w:val="Placeholder Text"/>
    <w:basedOn w:val="DefaultParagraphFont"/>
    <w:uiPriority w:val="99"/>
    <w:semiHidden/>
    <w:rsid w:val="00202749"/>
    <w:rPr>
      <w:color w:val="808080"/>
    </w:rPr>
  </w:style>
  <w:style w:type="paragraph" w:styleId="Revision">
    <w:name w:val="Revision"/>
    <w:hidden/>
    <w:uiPriority w:val="99"/>
    <w:semiHidden/>
    <w:rsid w:val="00202749"/>
    <w:pPr>
      <w:spacing w:after="0" w:line="240" w:lineRule="auto"/>
    </w:pPr>
    <w:rPr>
      <w:lang w:eastAsia="en-US"/>
    </w:rPr>
  </w:style>
  <w:style w:type="paragraph" w:styleId="Quotes" w:customStyle="1">
    <w:name w:val="Quotes"/>
    <w:basedOn w:val="Normal"/>
    <w:next w:val="Normal"/>
    <w:link w:val="QuotesChar"/>
    <w:autoRedefine/>
    <w:qFormat/>
    <w:rsid w:val="00340340"/>
    <w:pPr>
      <w:spacing w:before="200" w:after="120"/>
      <w:ind w:left="862" w:right="862"/>
      <w:jc w:val="center"/>
    </w:pPr>
    <w:rPr>
      <w:i/>
    </w:rPr>
  </w:style>
  <w:style w:type="character" w:styleId="QuotesChar" w:customStyle="1">
    <w:name w:val="Quotes Char"/>
    <w:basedOn w:val="DefaultParagraphFont"/>
    <w:link w:val="Quotes"/>
    <w:rsid w:val="00340340"/>
    <w:rPr>
      <w:i/>
    </w:rPr>
  </w:style>
  <w:style w:type="character" w:styleId="title-text" w:customStyle="1">
    <w:name w:val="title-text"/>
    <w:basedOn w:val="DefaultParagraphFont"/>
    <w:rsid w:val="00202749"/>
  </w:style>
  <w:style w:type="character" w:styleId="FollowedHyperlink">
    <w:name w:val="FollowedHyperlink"/>
    <w:basedOn w:val="DefaultParagraphFont"/>
    <w:uiPriority w:val="99"/>
    <w:semiHidden/>
    <w:unhideWhenUsed/>
    <w:rsid w:val="00202749"/>
    <w:rPr>
      <w:color w:val="954F72" w:themeColor="followedHyperlink"/>
      <w:u w:val="single"/>
    </w:rPr>
  </w:style>
  <w:style w:type="paragraph" w:styleId="svarticle" w:customStyle="1">
    <w:name w:val="svarticle"/>
    <w:basedOn w:val="Normal"/>
    <w:rsid w:val="00202749"/>
    <w:pPr>
      <w:spacing w:before="100" w:beforeAutospacing="1" w:after="100" w:afterAutospacing="1"/>
    </w:pPr>
    <w:rPr>
      <w:rFonts w:ascii="Times New Roman" w:hAnsi="Times New Roman"/>
      <w:szCs w:val="24"/>
      <w:lang w:val="en-US"/>
    </w:rPr>
  </w:style>
  <w:style w:type="paragraph" w:styleId="Pa3" w:customStyle="1">
    <w:name w:val="Pa3"/>
    <w:basedOn w:val="Normal"/>
    <w:next w:val="Normal"/>
    <w:uiPriority w:val="99"/>
    <w:rsid w:val="00202749"/>
    <w:pPr>
      <w:autoSpaceDE w:val="0"/>
      <w:autoSpaceDN w:val="0"/>
      <w:adjustRightInd w:val="0"/>
      <w:spacing w:line="181" w:lineRule="atLeast"/>
    </w:pPr>
    <w:rPr>
      <w:rFonts w:ascii="Neo Sans Std" w:hAnsi="Neo Sans Std"/>
      <w:szCs w:val="24"/>
      <w:lang w:val="en-US"/>
    </w:rPr>
  </w:style>
  <w:style w:type="character" w:styleId="A5" w:customStyle="1">
    <w:name w:val="A5"/>
    <w:uiPriority w:val="99"/>
    <w:rsid w:val="00202749"/>
    <w:rPr>
      <w:rFonts w:cs="Neo Sans Std"/>
      <w:color w:val="000000"/>
      <w:sz w:val="18"/>
      <w:szCs w:val="18"/>
    </w:rPr>
  </w:style>
  <w:style w:type="paragraph" w:styleId="para" w:customStyle="1">
    <w:name w:val="para"/>
    <w:basedOn w:val="Normal"/>
    <w:uiPriority w:val="99"/>
    <w:rsid w:val="00202749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styleId="ej-keyword" w:customStyle="1">
    <w:name w:val="ej-keyword"/>
    <w:basedOn w:val="DefaultParagraphFont"/>
    <w:rsid w:val="00202749"/>
  </w:style>
  <w:style w:type="paragraph" w:styleId="p" w:customStyle="1">
    <w:name w:val="p"/>
    <w:basedOn w:val="Normal"/>
    <w:rsid w:val="00202749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20274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274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02749"/>
    <w:pPr>
      <w:spacing w:after="100"/>
      <w:ind w:left="440"/>
    </w:pPr>
  </w:style>
  <w:style w:type="character" w:styleId="normaltextrun" w:customStyle="1">
    <w:name w:val="normaltextrun"/>
    <w:basedOn w:val="DefaultParagraphFont"/>
    <w:rsid w:val="00202749"/>
  </w:style>
  <w:style w:type="paragraph" w:styleId="selectionshareable" w:customStyle="1">
    <w:name w:val="selectionshareable"/>
    <w:basedOn w:val="Normal"/>
    <w:rsid w:val="0020274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  <w:lang w:eastAsia="en-GB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202749"/>
    <w:rPr>
      <w:color w:val="605E5C"/>
      <w:shd w:val="clear" w:color="auto" w:fill="E1DFDD"/>
    </w:rPr>
  </w:style>
  <w:style w:type="character" w:styleId="current-selection" w:customStyle="1">
    <w:name w:val="current-selection"/>
    <w:basedOn w:val="DefaultParagraphFont"/>
    <w:rsid w:val="00202749"/>
  </w:style>
  <w:style w:type="character" w:styleId="a" w:customStyle="1">
    <w:name w:val="_"/>
    <w:basedOn w:val="DefaultParagraphFont"/>
    <w:rsid w:val="00202749"/>
  </w:style>
  <w:style w:type="character" w:styleId="enhanced-reference" w:customStyle="1">
    <w:name w:val="enhanced-reference"/>
    <w:basedOn w:val="DefaultParagraphFont"/>
    <w:rsid w:val="00202749"/>
  </w:style>
  <w:style w:type="paragraph" w:styleId="Default" w:customStyle="1">
    <w:name w:val="Default"/>
    <w:rsid w:val="00202749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 w:eastAsiaTheme="minorHAnsi"/>
      <w:color w:val="000000"/>
      <w:sz w:val="24"/>
      <w:szCs w:val="24"/>
      <w:lang w:eastAsia="en-US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202749"/>
    <w:rPr>
      <w:color w:val="605E5C"/>
      <w:shd w:val="clear" w:color="auto" w:fill="E1DFDD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202749"/>
    <w:rPr>
      <w:color w:val="605E5C"/>
      <w:shd w:val="clear" w:color="auto" w:fill="E1DFDD"/>
    </w:rPr>
  </w:style>
  <w:style w:type="character" w:styleId="findhit" w:customStyle="1">
    <w:name w:val="findhit"/>
    <w:basedOn w:val="DefaultParagraphFont"/>
    <w:rsid w:val="00202749"/>
  </w:style>
  <w:style w:type="character" w:styleId="contextualspellingandgrammarerror" w:customStyle="1">
    <w:name w:val="contextualspellingandgrammarerror"/>
    <w:basedOn w:val="DefaultParagraphFont"/>
    <w:rsid w:val="00202749"/>
  </w:style>
  <w:style w:type="character" w:styleId="UnresolvedMention4" w:customStyle="1">
    <w:name w:val="Unresolved Mention4"/>
    <w:basedOn w:val="DefaultParagraphFont"/>
    <w:uiPriority w:val="99"/>
    <w:semiHidden/>
    <w:unhideWhenUsed/>
    <w:rsid w:val="00202749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202749"/>
    <w:pPr>
      <w:spacing w:after="0"/>
    </w:pPr>
  </w:style>
  <w:style w:type="character" w:styleId="searchhistory-search-term" w:customStyle="1">
    <w:name w:val="searchhistory-search-term"/>
    <w:basedOn w:val="DefaultParagraphFont"/>
    <w:rsid w:val="00202749"/>
  </w:style>
  <w:style w:type="character" w:styleId="searchhistory-search-header" w:customStyle="1">
    <w:name w:val="searchhistory-search-header"/>
    <w:basedOn w:val="DefaultParagraphFont"/>
    <w:rsid w:val="00202749"/>
  </w:style>
  <w:style w:type="character" w:styleId="label" w:customStyle="1">
    <w:name w:val="label"/>
    <w:basedOn w:val="DefaultParagraphFont"/>
    <w:rsid w:val="00202749"/>
  </w:style>
  <w:style w:type="character" w:styleId="hidden" w:customStyle="1">
    <w:name w:val="hidden"/>
    <w:basedOn w:val="DefaultParagraphFont"/>
    <w:rsid w:val="00202749"/>
  </w:style>
  <w:style w:type="character" w:styleId="limiter" w:customStyle="1">
    <w:name w:val="limiter"/>
    <w:basedOn w:val="DefaultParagraphFont"/>
    <w:rsid w:val="00202749"/>
  </w:style>
  <w:style w:type="character" w:styleId="searchhistory-detailsbutton" w:customStyle="1">
    <w:name w:val="searchhistory-detailsbutton"/>
    <w:basedOn w:val="DefaultParagraphFont"/>
    <w:rsid w:val="00202749"/>
  </w:style>
  <w:style w:type="character" w:styleId="z-TopofFormChar" w:customStyle="1">
    <w:name w:val="z-Top of Form Char"/>
    <w:basedOn w:val="DefaultParagraphFont"/>
    <w:link w:val="z-TopofForm"/>
    <w:uiPriority w:val="99"/>
    <w:semiHidden/>
    <w:rsid w:val="00202749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02749"/>
    <w:pPr>
      <w:pBdr>
        <w:bottom w:val="single" w:color="auto" w:sz="6" w:space="1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styleId="z-TopofFormChar1" w:customStyle="1">
    <w:name w:val="z-Top of Form Char1"/>
    <w:basedOn w:val="DefaultParagraphFont"/>
    <w:uiPriority w:val="99"/>
    <w:semiHidden/>
    <w:rsid w:val="00202749"/>
    <w:rPr>
      <w:rFonts w:ascii="Arial" w:hAnsi="Arial" w:cs="Arial"/>
      <w:vanish/>
      <w:sz w:val="16"/>
      <w:szCs w:val="16"/>
    </w:rPr>
  </w:style>
  <w:style w:type="character" w:styleId="z-BottomofFormChar" w:customStyle="1">
    <w:name w:val="z-Bottom of Form Char"/>
    <w:basedOn w:val="DefaultParagraphFont"/>
    <w:link w:val="z-BottomofForm"/>
    <w:uiPriority w:val="99"/>
    <w:semiHidden/>
    <w:rsid w:val="00202749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02749"/>
    <w:pPr>
      <w:pBdr>
        <w:top w:val="single" w:color="auto" w:sz="6" w:space="1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styleId="z-BottomofFormChar1" w:customStyle="1">
    <w:name w:val="z-Bottom of Form Char1"/>
    <w:basedOn w:val="DefaultParagraphFont"/>
    <w:uiPriority w:val="99"/>
    <w:semiHidden/>
    <w:rsid w:val="00202749"/>
    <w:rPr>
      <w:rFonts w:ascii="Arial" w:hAnsi="Arial" w:cs="Arial"/>
      <w:vanish/>
      <w:sz w:val="16"/>
      <w:szCs w:val="16"/>
    </w:rPr>
  </w:style>
  <w:style w:type="character" w:styleId="searchhistory-details-dbname-link" w:customStyle="1">
    <w:name w:val="searchhistory-details-dbname-link"/>
    <w:basedOn w:val="DefaultParagraphFont"/>
    <w:rsid w:val="00202749"/>
  </w:style>
  <w:style w:type="character" w:styleId="searchhistory-details-results" w:customStyle="1">
    <w:name w:val="searchhistory-details-results"/>
    <w:basedOn w:val="DefaultParagraphFont"/>
    <w:rsid w:val="00202749"/>
  </w:style>
  <w:style w:type="character" w:styleId="searchhistory-details-dbname" w:customStyle="1">
    <w:name w:val="searchhistory-details-dbname"/>
    <w:basedOn w:val="DefaultParagraphFont"/>
    <w:rsid w:val="00202749"/>
  </w:style>
  <w:style w:type="character" w:styleId="ref-journal" w:customStyle="1">
    <w:name w:val="ref-journal"/>
    <w:basedOn w:val="DefaultParagraphFont"/>
    <w:rsid w:val="00202749"/>
  </w:style>
  <w:style w:type="character" w:styleId="ref-vol" w:customStyle="1">
    <w:name w:val="ref-vol"/>
    <w:basedOn w:val="DefaultParagraphFont"/>
    <w:rsid w:val="00202749"/>
  </w:style>
  <w:style w:type="character" w:styleId="element-citation" w:customStyle="1">
    <w:name w:val="element-citation"/>
    <w:basedOn w:val="DefaultParagraphFont"/>
    <w:rsid w:val="00202749"/>
  </w:style>
  <w:style w:type="character" w:styleId="citationref" w:customStyle="1">
    <w:name w:val="citationref"/>
    <w:basedOn w:val="DefaultParagraphFont"/>
    <w:rsid w:val="00202749"/>
  </w:style>
  <w:style w:type="character" w:styleId="UnresolvedMention5" w:customStyle="1">
    <w:name w:val="Unresolved Mention5"/>
    <w:basedOn w:val="DefaultParagraphFont"/>
    <w:uiPriority w:val="99"/>
    <w:semiHidden/>
    <w:unhideWhenUsed/>
    <w:rsid w:val="00202749"/>
    <w:rPr>
      <w:color w:val="808080"/>
      <w:shd w:val="clear" w:color="auto" w:fill="E6E6E6"/>
    </w:rPr>
  </w:style>
  <w:style w:type="character" w:styleId="UnresolvedMention6" w:customStyle="1">
    <w:name w:val="Unresolved Mention6"/>
    <w:basedOn w:val="DefaultParagraphFont"/>
    <w:uiPriority w:val="99"/>
    <w:semiHidden/>
    <w:unhideWhenUsed/>
    <w:rsid w:val="00202749"/>
    <w:rPr>
      <w:color w:val="808080"/>
      <w:shd w:val="clear" w:color="auto" w:fill="E6E6E6"/>
    </w:rPr>
  </w:style>
  <w:style w:type="character" w:styleId="highlight" w:customStyle="1">
    <w:name w:val="highlight"/>
    <w:basedOn w:val="DefaultParagraphFont"/>
    <w:rsid w:val="00202749"/>
  </w:style>
  <w:style w:type="character" w:styleId="fc2" w:customStyle="1">
    <w:name w:val="fc2"/>
    <w:basedOn w:val="DefaultParagraphFont"/>
    <w:rsid w:val="00202749"/>
  </w:style>
  <w:style w:type="character" w:styleId="ls3" w:customStyle="1">
    <w:name w:val="ls3"/>
    <w:basedOn w:val="DefaultParagraphFont"/>
    <w:rsid w:val="00202749"/>
  </w:style>
  <w:style w:type="character" w:styleId="ref-lnk" w:customStyle="1">
    <w:name w:val="ref-lnk"/>
    <w:basedOn w:val="DefaultParagraphFont"/>
    <w:rsid w:val="00202749"/>
  </w:style>
  <w:style w:type="character" w:styleId="ref-overlay" w:customStyle="1">
    <w:name w:val="ref-overlay"/>
    <w:basedOn w:val="DefaultParagraphFont"/>
    <w:rsid w:val="00202749"/>
  </w:style>
  <w:style w:type="character" w:styleId="hlfld-contribauthor" w:customStyle="1">
    <w:name w:val="hlfld-contribauthor"/>
    <w:basedOn w:val="DefaultParagraphFont"/>
    <w:rsid w:val="00202749"/>
  </w:style>
  <w:style w:type="character" w:styleId="nlmgiven-names" w:customStyle="1">
    <w:name w:val="nlm_given-names"/>
    <w:basedOn w:val="DefaultParagraphFont"/>
    <w:rsid w:val="00202749"/>
  </w:style>
  <w:style w:type="character" w:styleId="nlmyear" w:customStyle="1">
    <w:name w:val="nlm_year"/>
    <w:basedOn w:val="DefaultParagraphFont"/>
    <w:rsid w:val="00202749"/>
  </w:style>
  <w:style w:type="character" w:styleId="nlmarticle-title" w:customStyle="1">
    <w:name w:val="nlm_article-title"/>
    <w:basedOn w:val="DefaultParagraphFont"/>
    <w:rsid w:val="00202749"/>
  </w:style>
  <w:style w:type="character" w:styleId="nlmfpage" w:customStyle="1">
    <w:name w:val="nlm_fpage"/>
    <w:basedOn w:val="DefaultParagraphFont"/>
    <w:rsid w:val="00202749"/>
  </w:style>
  <w:style w:type="character" w:styleId="nlmlpage" w:customStyle="1">
    <w:name w:val="nlm_lpage"/>
    <w:basedOn w:val="DefaultParagraphFont"/>
    <w:rsid w:val="00202749"/>
  </w:style>
  <w:style w:type="character" w:styleId="ref-links" w:customStyle="1">
    <w:name w:val="ref-links"/>
    <w:basedOn w:val="DefaultParagraphFont"/>
    <w:rsid w:val="00202749"/>
  </w:style>
  <w:style w:type="character" w:styleId="xlinks-container" w:customStyle="1">
    <w:name w:val="xlinks-container"/>
    <w:basedOn w:val="DefaultParagraphFont"/>
    <w:rsid w:val="00202749"/>
  </w:style>
  <w:style w:type="character" w:styleId="googlescholar-container" w:customStyle="1">
    <w:name w:val="googlescholar-container"/>
    <w:basedOn w:val="DefaultParagraphFont"/>
    <w:rsid w:val="00202749"/>
  </w:style>
  <w:style w:type="character" w:styleId="nlmpublisher-loc" w:customStyle="1">
    <w:name w:val="nlm_publisher-loc"/>
    <w:basedOn w:val="DefaultParagraphFont"/>
    <w:rsid w:val="00202749"/>
  </w:style>
  <w:style w:type="character" w:styleId="nlmpub-id" w:customStyle="1">
    <w:name w:val="nlm_pub-id"/>
    <w:basedOn w:val="DefaultParagraphFont"/>
    <w:rsid w:val="00202749"/>
  </w:style>
  <w:style w:type="paragraph" w:styleId="paragraph" w:customStyle="1">
    <w:name w:val="paragraph"/>
    <w:basedOn w:val="Normal"/>
    <w:rsid w:val="0020274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  <w:lang w:eastAsia="en-GB"/>
    </w:rPr>
  </w:style>
  <w:style w:type="character" w:styleId="eop" w:customStyle="1">
    <w:name w:val="eop"/>
    <w:basedOn w:val="DefaultParagraphFont"/>
    <w:rsid w:val="00202749"/>
  </w:style>
  <w:style w:type="character" w:styleId="spellingerror" w:customStyle="1">
    <w:name w:val="spellingerror"/>
    <w:basedOn w:val="DefaultParagraphFont"/>
    <w:rsid w:val="00202749"/>
  </w:style>
  <w:style w:type="paragraph" w:styleId="msonormal0" w:customStyle="1">
    <w:name w:val="msonormal"/>
    <w:basedOn w:val="Normal"/>
    <w:uiPriority w:val="99"/>
    <w:rsid w:val="0020274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  <w:lang w:eastAsia="en-GB"/>
    </w:rPr>
  </w:style>
  <w:style w:type="paragraph" w:styleId="simplepara" w:customStyle="1">
    <w:name w:val="simplepara"/>
    <w:basedOn w:val="Normal"/>
    <w:rsid w:val="0020274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  <w:lang w:eastAsia="en-GB"/>
    </w:rPr>
  </w:style>
  <w:style w:type="paragraph" w:styleId="page-introcontent" w:customStyle="1">
    <w:name w:val="page-intro__content"/>
    <w:basedOn w:val="Normal"/>
    <w:rsid w:val="0020274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  <w:lang w:eastAsia="en-GB"/>
    </w:rPr>
  </w:style>
  <w:style w:type="table" w:styleId="GridTable1Light">
    <w:name w:val="Grid Table 1 Light"/>
    <w:basedOn w:val="TableNormal"/>
    <w:uiPriority w:val="46"/>
    <w:rsid w:val="00202749"/>
    <w:pPr>
      <w:spacing w:after="0" w:line="240" w:lineRule="auto"/>
      <w:jc w:val="both"/>
    </w:pPr>
    <w:rPr>
      <w:lang w:eastAsia="en-US"/>
    </w:r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02749"/>
    <w:pPr>
      <w:spacing w:after="0" w:line="240" w:lineRule="auto"/>
      <w:jc w:val="both"/>
    </w:pPr>
    <w:rPr>
      <w:lang w:eastAsia="en-US"/>
    </w:rPr>
    <w:tblPr>
      <w:tblStyleRowBandSize w:val="1"/>
      <w:tblStyleColBandSize w:val="1"/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blPr/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02749"/>
    <w:pPr>
      <w:spacing w:after="0" w:line="240" w:lineRule="auto"/>
      <w:jc w:val="both"/>
    </w:pPr>
    <w:rPr>
      <w:lang w:eastAsia="en-US"/>
    </w:r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202749"/>
    <w:pPr>
      <w:spacing w:after="0" w:line="240" w:lineRule="auto"/>
      <w:jc w:val="both"/>
    </w:pPr>
    <w:rPr>
      <w:lang w:eastAsia="en-US"/>
    </w:r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02749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20274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02749"/>
    <w:rPr>
      <w:vertAlign w:val="superscript"/>
    </w:rPr>
  </w:style>
  <w:style w:type="character" w:styleId="UnresolvedMention7" w:customStyle="1">
    <w:name w:val="Unresolved Mention7"/>
    <w:basedOn w:val="DefaultParagraphFont"/>
    <w:uiPriority w:val="99"/>
    <w:semiHidden/>
    <w:unhideWhenUsed/>
    <w:rsid w:val="00202749"/>
    <w:rPr>
      <w:color w:val="808080"/>
      <w:shd w:val="clear" w:color="auto" w:fill="E6E6E6"/>
    </w:rPr>
  </w:style>
  <w:style w:type="table" w:styleId="GridTable3-Accent5">
    <w:name w:val="Grid Table 3 Accent 5"/>
    <w:basedOn w:val="TableNormal"/>
    <w:uiPriority w:val="48"/>
    <w:rsid w:val="00202749"/>
    <w:pPr>
      <w:spacing w:after="0" w:line="240" w:lineRule="auto"/>
      <w:jc w:val="both"/>
    </w:pPr>
    <w:rPr>
      <w:lang w:eastAsia="en-US"/>
    </w:rPr>
    <w:tblPr>
      <w:tblStyleRowBandSize w:val="1"/>
      <w:tblStyleColBandSize w:val="1"/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color="9CC2E5" w:themeColor="accent5" w:themeTint="99" w:sz="4" w:space="0"/>
        </w:tcBorders>
      </w:tcPr>
    </w:tblStylePr>
    <w:tblStylePr w:type="nwCell">
      <w:tblPr/>
      <w:tcPr>
        <w:tcBorders>
          <w:bottom w:val="single" w:color="9CC2E5" w:themeColor="accent5" w:themeTint="99" w:sz="4" w:space="0"/>
        </w:tcBorders>
      </w:tcPr>
    </w:tblStylePr>
    <w:tblStylePr w:type="seCell">
      <w:tblPr/>
      <w:tcPr>
        <w:tcBorders>
          <w:top w:val="single" w:color="9CC2E5" w:themeColor="accent5" w:themeTint="99" w:sz="4" w:space="0"/>
        </w:tcBorders>
      </w:tcPr>
    </w:tblStylePr>
    <w:tblStylePr w:type="swCell">
      <w:tblPr/>
      <w:tcPr>
        <w:tcBorders>
          <w:top w:val="single" w:color="9CC2E5" w:themeColor="accent5" w:themeTint="99" w:sz="4" w:space="0"/>
        </w:tcBorders>
      </w:tcPr>
    </w:tblStylePr>
  </w:style>
  <w:style w:type="table" w:styleId="GridTable3-Accent6">
    <w:name w:val="Grid Table 3 Accent 6"/>
    <w:basedOn w:val="TableNormal"/>
    <w:uiPriority w:val="48"/>
    <w:rsid w:val="00202749"/>
    <w:pPr>
      <w:spacing w:after="0" w:line="240" w:lineRule="auto"/>
      <w:jc w:val="both"/>
    </w:pPr>
    <w:rPr>
      <w:lang w:eastAsia="en-US"/>
    </w:rPr>
    <w:tblPr>
      <w:tblStyleRowBandSize w:val="1"/>
      <w:tblStyleColBandSize w:val="1"/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color="A8D08D" w:themeColor="accent6" w:themeTint="99" w:sz="4" w:space="0"/>
        </w:tcBorders>
      </w:tcPr>
    </w:tblStylePr>
    <w:tblStylePr w:type="nwCell">
      <w:tblPr/>
      <w:tcPr>
        <w:tcBorders>
          <w:bottom w:val="single" w:color="A8D08D" w:themeColor="accent6" w:themeTint="99" w:sz="4" w:space="0"/>
        </w:tcBorders>
      </w:tcPr>
    </w:tblStylePr>
    <w:tblStylePr w:type="seCell">
      <w:tblPr/>
      <w:tcPr>
        <w:tcBorders>
          <w:top w:val="single" w:color="A8D08D" w:themeColor="accent6" w:themeTint="99" w:sz="4" w:space="0"/>
        </w:tcBorders>
      </w:tcPr>
    </w:tblStylePr>
    <w:tblStylePr w:type="swCell">
      <w:tblPr/>
      <w:tcPr>
        <w:tcBorders>
          <w:top w:val="single" w:color="A8D08D" w:themeColor="accent6" w:themeTint="99" w:sz="4" w:space="0"/>
        </w:tcBorders>
      </w:tcPr>
    </w:tblStylePr>
  </w:style>
  <w:style w:type="table" w:styleId="GridTable4-Accent3">
    <w:name w:val="Grid Table 4 Accent 3"/>
    <w:basedOn w:val="TableNormal"/>
    <w:uiPriority w:val="49"/>
    <w:rsid w:val="00202749"/>
    <w:pPr>
      <w:spacing w:after="0" w:line="240" w:lineRule="auto"/>
      <w:jc w:val="both"/>
    </w:pPr>
    <w:rPr>
      <w:lang w:eastAsia="en-US"/>
    </w:r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202749"/>
    <w:pPr>
      <w:spacing w:after="0" w:line="240" w:lineRule="auto"/>
      <w:jc w:val="both"/>
    </w:pPr>
    <w:rPr>
      <w:color w:val="7B7B7B" w:themeColor="accent3" w:themeShade="BF"/>
      <w:lang w:eastAsia="en-US"/>
    </w:r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</w:rPr>
      <w:tblPr/>
      <w:tcPr>
        <w:tcBorders>
          <w:bottom w:val="single" w:color="C9C9C9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1" w:customStyle="1">
    <w:name w:val="Table Grid1"/>
    <w:basedOn w:val="TableNormal"/>
    <w:next w:val="TableGrid"/>
    <w:uiPriority w:val="39"/>
    <w:rsid w:val="00202749"/>
    <w:pPr>
      <w:spacing w:after="0" w:line="240" w:lineRule="auto"/>
      <w:jc w:val="both"/>
    </w:pPr>
    <w:rPr>
      <w:rFonts w:ascii="Calibri" w:hAnsi="Calibri" w:eastAsia="Times New Roman" w:cs="Times New Roman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footers" w:customStyle="1">
    <w:name w:val="footers"/>
    <w:basedOn w:val="DefaultParagraphFont"/>
    <w:rsid w:val="00202749"/>
  </w:style>
  <w:style w:type="character" w:styleId="figure" w:customStyle="1">
    <w:name w:val="figure"/>
    <w:basedOn w:val="DefaultParagraphFont"/>
    <w:rsid w:val="00202749"/>
  </w:style>
  <w:style w:type="table" w:styleId="PlainTable1">
    <w:name w:val="Plain Table 1"/>
    <w:basedOn w:val="TableNormal"/>
    <w:uiPriority w:val="41"/>
    <w:rsid w:val="00202749"/>
    <w:pPr>
      <w:spacing w:after="0" w:line="240" w:lineRule="auto"/>
      <w:jc w:val="both"/>
    </w:pPr>
    <w:rPr>
      <w:lang w:eastAsia="en-US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202749"/>
    <w:pPr>
      <w:spacing w:after="0" w:line="240" w:lineRule="auto"/>
      <w:jc w:val="both"/>
    </w:pPr>
    <w:rPr>
      <w:lang w:eastAsia="en-US"/>
    </w:rPr>
    <w:tblPr>
      <w:tblStyleRowBandSize w:val="1"/>
      <w:tblStyleColBandSize w:val="1"/>
      <w:tblBorders>
        <w:top w:val="single" w:color="DBDBDB" w:themeColor="accent3" w:themeTint="66" w:sz="4" w:space="0"/>
        <w:left w:val="single" w:color="DBDBDB" w:themeColor="accent3" w:themeTint="66" w:sz="4" w:space="0"/>
        <w:bottom w:val="single" w:color="DBDBDB" w:themeColor="accent3" w:themeTint="66" w:sz="4" w:space="0"/>
        <w:right w:val="single" w:color="DBDBDB" w:themeColor="accent3" w:themeTint="66" w:sz="4" w:space="0"/>
        <w:insideH w:val="single" w:color="DBDBDB" w:themeColor="accent3" w:themeTint="66" w:sz="4" w:space="0"/>
        <w:insideV w:val="single" w:color="DBDBDB" w:themeColor="accent3" w:themeTint="66" w:sz="4" w:space="0"/>
      </w:tblBorders>
    </w:tblPr>
    <w:tblStylePr w:type="firstRow">
      <w:rPr>
        <w:b/>
        <w:bCs/>
      </w:rPr>
      <w:tblPr/>
      <w:tcPr>
        <w:tcBorders>
          <w:bottom w:val="single" w:color="C9C9C9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urfulAccent1">
    <w:name w:val="Grid Table 6 Colorful Accent 1"/>
    <w:basedOn w:val="TableNormal"/>
    <w:uiPriority w:val="51"/>
    <w:rsid w:val="00202749"/>
    <w:pPr>
      <w:spacing w:after="0" w:line="240" w:lineRule="auto"/>
    </w:pPr>
    <w:rPr>
      <w:rFonts w:ascii="Times New Roman" w:hAnsi="Times New Roman" w:eastAsia="Times New Roman" w:cs="Times New Roman"/>
      <w:color w:val="2F5496" w:themeColor="accent1" w:themeShade="BF"/>
      <w:sz w:val="20"/>
      <w:szCs w:val="20"/>
      <w:lang w:eastAsia="en-GB"/>
    </w:r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ype" w:customStyle="1">
    <w:name w:val="type"/>
    <w:basedOn w:val="Normal"/>
    <w:rsid w:val="00202749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paragraph" w:styleId="authors" w:customStyle="1">
    <w:name w:val="authors"/>
    <w:basedOn w:val="Normal"/>
    <w:rsid w:val="00202749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paragraph" w:styleId="enumeration" w:customStyle="1">
    <w:name w:val="enumeration"/>
    <w:basedOn w:val="Normal"/>
    <w:rsid w:val="00202749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styleId="publication" w:customStyle="1">
    <w:name w:val="publication"/>
    <w:basedOn w:val="DefaultParagraphFont"/>
    <w:rsid w:val="00202749"/>
  </w:style>
  <w:style w:type="character" w:styleId="volume" w:customStyle="1">
    <w:name w:val="volume"/>
    <w:basedOn w:val="DefaultParagraphFont"/>
    <w:rsid w:val="00202749"/>
  </w:style>
  <w:style w:type="character" w:styleId="part" w:customStyle="1">
    <w:name w:val="part"/>
    <w:basedOn w:val="DefaultParagraphFont"/>
    <w:rsid w:val="00202749"/>
  </w:style>
  <w:style w:type="character" w:styleId="contribution" w:customStyle="1">
    <w:name w:val="contribution"/>
    <w:basedOn w:val="DefaultParagraphFont"/>
    <w:rsid w:val="00202749"/>
  </w:style>
  <w:style w:type="character" w:styleId="contribdegrees" w:customStyle="1">
    <w:name w:val="contribdegrees"/>
    <w:basedOn w:val="DefaultParagraphFont"/>
    <w:rsid w:val="00202749"/>
  </w:style>
  <w:style w:type="character" w:styleId="advancedproofingissue" w:customStyle="1">
    <w:name w:val="advancedproofingissue"/>
    <w:basedOn w:val="DefaultParagraphFont"/>
    <w:rsid w:val="00202749"/>
  </w:style>
  <w:style w:type="character" w:styleId="unsupportedobjecttext" w:customStyle="1">
    <w:name w:val="unsupportedobjecttext"/>
    <w:basedOn w:val="DefaultParagraphFont"/>
    <w:rsid w:val="00202749"/>
  </w:style>
  <w:style w:type="paragraph" w:styleId="BodyTextIndent">
    <w:name w:val="Body Text Indent"/>
    <w:basedOn w:val="Normal"/>
    <w:link w:val="BodyTextIndentChar"/>
    <w:uiPriority w:val="99"/>
    <w:rsid w:val="00202749"/>
    <w:pPr>
      <w:ind w:left="720" w:hanging="720"/>
    </w:pPr>
    <w:rPr>
      <w:rFonts w:ascii="Times New Roman" w:hAnsi="Times New Roman"/>
    </w:rPr>
  </w:style>
  <w:style w:type="character" w:styleId="BodyTextIndentChar" w:customStyle="1">
    <w:name w:val="Body Text Indent Char"/>
    <w:basedOn w:val="DefaultParagraphFont"/>
    <w:link w:val="BodyTextIndent"/>
    <w:uiPriority w:val="99"/>
    <w:rsid w:val="00202749"/>
    <w:rPr>
      <w:rFonts w:ascii="Times New Roman" w:hAnsi="Times New Roman"/>
    </w:rPr>
  </w:style>
  <w:style w:type="paragraph" w:styleId="Normal0" w:customStyle="1">
    <w:name w:val="[Normal]"/>
    <w:uiPriority w:val="99"/>
    <w:rsid w:val="0020274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eastAsia="Times New Roman" w:cs="Arial"/>
      <w:sz w:val="24"/>
      <w:szCs w:val="24"/>
      <w:lang w:eastAsia="en-GB"/>
    </w:rPr>
  </w:style>
  <w:style w:type="character" w:styleId="commentauthor" w:customStyle="1">
    <w:name w:val="commentauthor"/>
    <w:basedOn w:val="DefaultParagraphFont"/>
    <w:rsid w:val="00202749"/>
  </w:style>
  <w:style w:type="character" w:styleId="commentdate" w:customStyle="1">
    <w:name w:val="commentdate"/>
    <w:basedOn w:val="DefaultParagraphFont"/>
    <w:rsid w:val="00202749"/>
  </w:style>
  <w:style w:type="paragraph" w:styleId="commentcontentpara" w:customStyle="1">
    <w:name w:val="commentcontentpara"/>
    <w:basedOn w:val="Normal"/>
    <w:rsid w:val="0020274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  <w:lang w:eastAsia="en-GB"/>
    </w:rPr>
  </w:style>
  <w:style w:type="paragraph" w:styleId="numbered-paragraph" w:customStyle="1">
    <w:name w:val="numbered-paragraph"/>
    <w:basedOn w:val="Normal"/>
    <w:rsid w:val="00202749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paragraph" w:styleId="CodebookTitle" w:customStyle="1">
    <w:name w:val="Codebook Title"/>
    <w:rsid w:val="00202749"/>
    <w:pPr>
      <w:jc w:val="center"/>
    </w:pPr>
    <w:rPr>
      <w:rFonts w:asciiTheme="majorHAnsi" w:hAnsiTheme="majorHAnsi" w:eastAsiaTheme="majorEastAsia" w:cstheme="majorBidi"/>
      <w:color w:val="5B9BD5"/>
      <w:sz w:val="48"/>
      <w:szCs w:val="48"/>
      <w:lang w:val="en-AU" w:eastAsia="ja-JP"/>
    </w:rPr>
  </w:style>
  <w:style w:type="paragraph" w:styleId="FolderName" w:customStyle="1">
    <w:name w:val="Folder Name"/>
    <w:next w:val="FolderDescription"/>
    <w:qFormat/>
    <w:rsid w:val="0020274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AU" w:eastAsia="ja-JP"/>
    </w:rPr>
  </w:style>
  <w:style w:type="paragraph" w:styleId="FolderDescription" w:customStyle="1">
    <w:name w:val="Folder Description"/>
    <w:basedOn w:val="Normal"/>
    <w:qFormat/>
    <w:rsid w:val="00202749"/>
    <w:pPr>
      <w:keepNext/>
      <w:keepLines/>
    </w:pPr>
    <w:rPr>
      <w:rFonts w:asciiTheme="majorHAnsi" w:hAnsiTheme="majorHAnsi" w:eastAsiaTheme="majorEastAsia" w:cstheme="majorBidi"/>
      <w:lang w:val="en-AU" w:eastAsia="ja-JP"/>
    </w:rPr>
  </w:style>
  <w:style w:type="paragraph" w:styleId="TableHeader" w:customStyle="1">
    <w:name w:val="Table Header"/>
    <w:rsid w:val="00202749"/>
    <w:rPr>
      <w:rFonts w:asciiTheme="majorHAnsi" w:hAnsiTheme="majorHAnsi" w:eastAsiaTheme="majorEastAsia" w:cstheme="majorBidi"/>
      <w:color w:val="FFFFFF"/>
      <w:lang w:val="en-AU" w:eastAsia="ja-JP"/>
    </w:rPr>
  </w:style>
  <w:style w:type="paragraph" w:styleId="RightAlign" w:customStyle="1">
    <w:name w:val="Right Align"/>
    <w:basedOn w:val="Normal"/>
    <w:rsid w:val="00202749"/>
    <w:pPr>
      <w:jc w:val="right"/>
    </w:pPr>
    <w:rPr>
      <w:rFonts w:hAnsi="Times New Roman" w:cs="Times New Roman"/>
      <w:lang w:val="en-AU" w:eastAsia="ja-JP"/>
    </w:rPr>
  </w:style>
  <w:style w:type="table" w:styleId="NodesTable" w:customStyle="1">
    <w:name w:val="Nodes Table"/>
    <w:rsid w:val="00202749"/>
    <w:rPr>
      <w:rFonts w:hAnsi="Times New Roman" w:cs="Times New Roman"/>
      <w:sz w:val="20"/>
      <w:szCs w:val="20"/>
      <w:lang w:val="en-AU" w:eastAsia="ja-JP"/>
    </w:rPr>
    <w:tblPr>
      <w:tblStyleRowBandSize w:val="1"/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Footer1" w:customStyle="1">
    <w:name w:val="Footer1"/>
    <w:basedOn w:val="Normal"/>
    <w:rsid w:val="00202749"/>
    <w:rPr>
      <w:rFonts w:asciiTheme="majorHAnsi" w:hAnsiTheme="majorHAnsi" w:eastAsiaTheme="majorEastAsia" w:cstheme="majorBidi"/>
      <w:lang w:val="en-AU" w:eastAsia="ja-JP"/>
    </w:rPr>
  </w:style>
  <w:style w:type="character" w:styleId="UnresolvedMention8" w:customStyle="1">
    <w:name w:val="Unresolved Mention8"/>
    <w:basedOn w:val="DefaultParagraphFont"/>
    <w:uiPriority w:val="99"/>
    <w:semiHidden/>
    <w:unhideWhenUsed/>
    <w:rsid w:val="00202749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202749"/>
    <w:pPr>
      <w:spacing w:after="100"/>
      <w:ind w:left="660"/>
    </w:pPr>
    <w:rPr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02749"/>
    <w:pPr>
      <w:spacing w:after="100"/>
      <w:ind w:left="880"/>
    </w:pPr>
    <w:rPr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02749"/>
    <w:pPr>
      <w:spacing w:after="100"/>
      <w:ind w:left="1100"/>
    </w:pPr>
    <w:rPr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02749"/>
    <w:pPr>
      <w:spacing w:after="100"/>
      <w:ind w:left="1320"/>
    </w:pPr>
    <w:rPr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02749"/>
    <w:pPr>
      <w:spacing w:after="100"/>
      <w:ind w:left="1540"/>
    </w:pPr>
    <w:rPr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02749"/>
    <w:pPr>
      <w:spacing w:after="100"/>
      <w:ind w:left="1760"/>
    </w:pPr>
    <w:rPr>
      <w:lang w:eastAsia="en-GB"/>
    </w:rPr>
  </w:style>
  <w:style w:type="character" w:styleId="UnresolvedMention9" w:customStyle="1">
    <w:name w:val="Unresolved Mention9"/>
    <w:basedOn w:val="DefaultParagraphFont"/>
    <w:uiPriority w:val="99"/>
    <w:semiHidden/>
    <w:unhideWhenUsed/>
    <w:rsid w:val="00202749"/>
    <w:rPr>
      <w:color w:val="605E5C"/>
      <w:shd w:val="clear" w:color="auto" w:fill="E1DFDD"/>
    </w:rPr>
  </w:style>
  <w:style w:type="character" w:styleId="UnresolvedMention10" w:customStyle="1">
    <w:name w:val="Unresolved Mention10"/>
    <w:basedOn w:val="DefaultParagraphFont"/>
    <w:uiPriority w:val="99"/>
    <w:semiHidden/>
    <w:unhideWhenUsed/>
    <w:rsid w:val="002027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5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9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4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dc785cd61349927d9699918fa188ae4f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4bc2e735018318b37c3820f4e0e11dd7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75A80-41E9-4279-BFB9-CB1C6DF123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29E4BE-AFC4-42DE-B2EB-C81AADD43B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2B89EE-13DE-4E3C-B68A-E3E4105D89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A7613A1-6B08-4BF4-BDE0-96B115F2047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University of Bristol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ophie Turnbull</dc:creator>
  <keywords/>
  <dc:description/>
  <lastModifiedBy>Sophie Turnbull</lastModifiedBy>
  <revision>5</revision>
  <dcterms:created xsi:type="dcterms:W3CDTF">2020-06-11T15:46:00.0000000Z</dcterms:created>
  <dcterms:modified xsi:type="dcterms:W3CDTF">2020-10-27T18:29:07.558757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